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1D6052" w14:textId="02A2186C" w:rsidR="004472CF" w:rsidRPr="006C4FF3" w:rsidRDefault="004472CF" w:rsidP="004472CF">
      <w:pPr>
        <w:pStyle w:val="Heading3"/>
      </w:pPr>
      <w:bookmarkStart w:id="0" w:name="_Toc163469484"/>
      <w:r w:rsidRPr="006C4FF3">
        <w:t>De</w:t>
      </w:r>
      <w:r w:rsidR="00413600">
        <w:t>i</w:t>
      </w:r>
      <w:r w:rsidRPr="006C4FF3">
        <w:t>dentification System</w:t>
      </w:r>
      <w:r w:rsidR="002D3CCC">
        <w:t xml:space="preserve"> Detail</w:t>
      </w:r>
      <w:r w:rsidRPr="006C4FF3">
        <w:t>s</w:t>
      </w:r>
      <w:bookmarkEnd w:id="0"/>
    </w:p>
    <w:p w14:paraId="0DA21499" w14:textId="77777777" w:rsidR="002D3CCC" w:rsidRDefault="002D3CCC" w:rsidP="004472CF"/>
    <w:p w14:paraId="3CBA6142" w14:textId="6F5022C5" w:rsidR="004472CF" w:rsidRPr="006C4FF3" w:rsidRDefault="004472CF" w:rsidP="004472CF">
      <w:proofErr w:type="spellStart"/>
      <w:r w:rsidRPr="006C4FF3">
        <w:t>CliniDeID</w:t>
      </w:r>
      <w:proofErr w:type="spellEnd"/>
      <w:r w:rsidRPr="006C4FF3">
        <w:t xml:space="preserve"> (v</w:t>
      </w:r>
      <w:r w:rsidR="00413600">
        <w:t>ersion</w:t>
      </w:r>
      <w:r w:rsidRPr="006C4FF3">
        <w:t xml:space="preserve"> 1.6.1) was originally a commercial tool developed by </w:t>
      </w:r>
      <w:proofErr w:type="spellStart"/>
      <w:r w:rsidRPr="006C4FF3">
        <w:t>Clinacuity</w:t>
      </w:r>
      <w:proofErr w:type="spellEnd"/>
      <w:r w:rsidRPr="006C4FF3">
        <w:t>, Inc. and is now freely available on GitHub</w:t>
      </w:r>
      <w:r w:rsidR="007B0C03">
        <w:t xml:space="preserve"> </w:t>
      </w:r>
      <w:r w:rsidR="00D45B9F" w:rsidRPr="006C4FF3">
        <w:fldChar w:fldCharType="begin"/>
      </w:r>
      <w:r w:rsidR="00756B62">
        <w:instrText xml:space="preserve"> ADDIN ZOTERO_ITEM CSL_CITATION {"citationID":"YiKeGPiX","properties":{"formattedCitation":"[1,2]","plainCitation":"[1,2]","noteIndex":0},"citationItems":[{"id":79,"uris":["http://zotero.org/users/6123815/items/M97GVENX"],"itemData":{"id":79,"type":"paper-conference","container-title":"AMIA Annu Symp Proc","event-place":"San Francisco, CA, USA","license":"All rights reserved","publisher-place":"San Francisco, CA, USA","title":"Clinical Text Automatic De-Identification to Support Large Scale Data Reuse and Sharing: Pilot Results","author":[{"family":"Meystre","given":"Stéphane M."},{"family":"Heider","given":"Paul M."},{"family":"Kim","given":"Youngjun"},{"family":"Trice","given":"Andrew"},{"family":"Underwood","given":"Gary"}],"issued":{"date-parts":[["2018"]]},"citation-key":"meystre.etal:2018"}},{"id":2688,"uris":["http://zotero.org/users/6123815/items/3QWQET3A"],"itemData":{"id":2688,"type":"software","abstract":"CliniDeID automatically de-identifies clinical text notes according to the HIPAA Safe Harbor method. It accurately finds identifiers and tags or replaces them with realistic surrogates for better anonymity.","genre":"Java","license":"GPL-3.0","note":"Citation Key: clinideid-github\noriginal-date: 2022-11-17T02:00:43Z","publisher":"Clinacuity, Inc.","source":"GitHub","title":"Clinacuity/CliniDeID","URL":"https://github.com/Clinacuity/CliniDeID","accessed":{"date-parts":[["2024",4,8]]},"issued":{"date-parts":[["2023",5,30]]},"citation-key":"clinideid-github"}}],"schema":"https://github.com/citation-style-language/schema/raw/master/csl-citation.json"} </w:instrText>
      </w:r>
      <w:r w:rsidR="00D45B9F" w:rsidRPr="006C4FF3">
        <w:fldChar w:fldCharType="separate"/>
      </w:r>
      <w:r w:rsidR="00756B62">
        <w:rPr>
          <w:rFonts w:ascii="Cambria" w:cs="Times New Roman"/>
        </w:rPr>
        <w:t>[</w:t>
      </w:r>
      <w:r w:rsidR="000E20C7">
        <w:rPr>
          <w:rFonts w:ascii="Cambria" w:cs="Times New Roman"/>
        </w:rPr>
        <w:t>17,18</w:t>
      </w:r>
      <w:r w:rsidR="00756B62">
        <w:rPr>
          <w:rFonts w:ascii="Cambria" w:cs="Times New Roman"/>
        </w:rPr>
        <w:t>]</w:t>
      </w:r>
      <w:r w:rsidR="00D45B9F" w:rsidRPr="006C4FF3">
        <w:fldChar w:fldCharType="end"/>
      </w:r>
      <w:r w:rsidR="007B0C03">
        <w:t>.</w:t>
      </w:r>
      <w:r w:rsidRPr="006C4FF3">
        <w:t xml:space="preserve"> It uses an</w:t>
      </w:r>
      <w:r w:rsidR="00AE43ED" w:rsidRPr="006C4FF3">
        <w:t xml:space="preserve"> </w:t>
      </w:r>
      <w:r w:rsidRPr="006C4FF3">
        <w:t xml:space="preserve">ensemble </w:t>
      </w:r>
      <w:r w:rsidR="00AE43ED" w:rsidRPr="006C4FF3">
        <w:t>system to combine dictionary look-up, rule-based, shallow learning, and deep learning algorithms. It</w:t>
      </w:r>
      <w:r w:rsidR="00A5569D" w:rsidRPr="006C4FF3">
        <w:t>, along with MIST,</w:t>
      </w:r>
      <w:r w:rsidR="00AE43ED" w:rsidRPr="006C4FF3">
        <w:t xml:space="preserve"> natively support</w:t>
      </w:r>
      <w:r w:rsidR="00A5569D" w:rsidRPr="006C4FF3">
        <w:t>s</w:t>
      </w:r>
      <w:r w:rsidR="00AE43ED" w:rsidRPr="006C4FF3">
        <w:t xml:space="preserve"> resynthesis</w:t>
      </w:r>
      <w:r w:rsidR="004E675C" w:rsidRPr="006C4FF3">
        <w:t xml:space="preserve"> (also called "hiding in plain sight")</w:t>
      </w:r>
      <w:r w:rsidR="004E675C" w:rsidRPr="006C4FF3">
        <w:fldChar w:fldCharType="begin"/>
      </w:r>
      <w:r w:rsidR="00756B62">
        <w:instrText xml:space="preserve"> ADDIN ZOTERO_ITEM CSL_CITATION {"citationID":"PPQdmXo9","properties":{"formattedCitation":"[3]","plainCitation":"[3]","noteIndex":0},"citationItems":[{"id":2220,"uris":["http://zotero.org/users/6123815/items/MLYWVNGL"],"itemData":{"id":2220,"type":"article-journal","abstract":"Objective\nSecondary use of clinical text is impeded by a lack of highly effective, low-cost de-identification methods. Both, manual and automated methods for removing protected health information, are known to leave behind residual identifiers. The authors propose a novel approach for addressing the residual identifier problem based on the theory of Hiding In Plain Sight (HIPS).\n\nMaterials and Methods\nHIPS relies on obfuscation to conceal residual identifiers. According to this theory, replacing the detected identifiers with realistic but synthetic surrogates should collectively render the few ‘leaked’ identifiers difficult to distinguish from the synthetic surrogates. The authors conducted a pilot study to test this theory on clinical narrative, de-identified by an automated system. Test corpora included 31 oncology and 50 family practice progress notes read by two trained chart abstractors and an informaticist.\n\nResults\nExperimental results suggest approximately 90% of residual identifiers can be effectively concealed by the HIPS approach in text containing average and high densities of personal identifying information.\n\nDiscussion\nThis pilot test suggests HIPS is feasible, but requires further evaluation. The results need to be replicated on larger corpora of diverse origin under a range of detection scenarios. Error analyses also suggest areas where surrogate generation techniques can be refined to improve efficacy.\n\nConclusions\nIf these results generalize to existing high-performing de-identification systems with recall rates of 94–98%, HIPS could increase the effective de-identification rates of these systems to levels above 99% without further advancements in system recall. Additional and more rigorous assessment of the HIPS approach is warranted.","container-title":"Journal of the American Medical Informatics Association : JAMIA","DOI":"10.1136/amiajnl-2012-001034","ISSN":"1067-5027","issue":"2","journalAbbreviation":"J Am Med Inform Assoc","note":"PMID: 22771529\nPMCID: PMC3638183","page":"342-348","source":"PubMed Central","title":"Hiding in plain sight: use of realistic surrogates to reduce exposure of protected health information in clinical text","title-short":"Hiding in plain sight","volume":"20","author":[{"family":"Carrell","given":"David"},{"family":"Malin","given":"Bradley"},{"family":"Aberdeen","given":"John"},{"family":"Bayer","given":"Samuel"},{"family":"Clark","given":"Cheryl"},{"family":"Wellner","given":"Ben"},{"family":"Hirschman","given":"Lynette"}],"issued":{"date-parts":[["2013"]]},"citation-key":"carrell.etal:2013"}}],"schema":"https://github.com/citation-style-language/schema/raw/master/csl-citation.json"} </w:instrText>
      </w:r>
      <w:r w:rsidR="004E675C" w:rsidRPr="006C4FF3">
        <w:fldChar w:fldCharType="separate"/>
      </w:r>
      <w:r w:rsidR="00756B62">
        <w:rPr>
          <w:rFonts w:ascii="Cambria" w:cs="Times New Roman"/>
        </w:rPr>
        <w:t>[</w:t>
      </w:r>
      <w:r w:rsidR="000E20C7">
        <w:rPr>
          <w:rFonts w:ascii="Cambria" w:cs="Times New Roman"/>
        </w:rPr>
        <w:t>29</w:t>
      </w:r>
      <w:r w:rsidR="00756B62">
        <w:rPr>
          <w:rFonts w:ascii="Cambria" w:cs="Times New Roman"/>
        </w:rPr>
        <w:t>]</w:t>
      </w:r>
      <w:r w:rsidR="004E675C" w:rsidRPr="006C4FF3">
        <w:fldChar w:fldCharType="end"/>
      </w:r>
      <w:r w:rsidR="00AE43ED" w:rsidRPr="006C4FF3">
        <w:t xml:space="preserve"> of PII </w:t>
      </w:r>
      <w:r w:rsidR="0099170D">
        <w:t>mentions</w:t>
      </w:r>
      <w:r w:rsidR="0099170D" w:rsidRPr="006C4FF3">
        <w:t xml:space="preserve"> </w:t>
      </w:r>
      <w:r w:rsidR="00AE43ED" w:rsidRPr="006C4FF3">
        <w:t>after their identification. We evaluated 19 distinct output categories, as shown in</w:t>
      </w:r>
      <w:r w:rsidRPr="006C4FF3">
        <w:t xml:space="preserve"> </w:t>
      </w:r>
      <w:r w:rsidR="00D94D6B">
        <w:fldChar w:fldCharType="begin"/>
      </w:r>
      <w:r w:rsidR="00D94D6B">
        <w:instrText xml:space="preserve"> REF _Ref147308836 \h </w:instrText>
      </w:r>
      <w:r w:rsidR="00D94D6B">
        <w:fldChar w:fldCharType="separate"/>
      </w:r>
      <w:r w:rsidR="007F0FE5">
        <w:t xml:space="preserve">Figure </w:t>
      </w:r>
      <w:r w:rsidR="007F0FE5">
        <w:rPr>
          <w:noProof/>
        </w:rPr>
        <w:t>1</w:t>
      </w:r>
      <w:r w:rsidR="00D94D6B">
        <w:fldChar w:fldCharType="end"/>
      </w:r>
      <w:r w:rsidRPr="006C4FF3">
        <w:t>.</w:t>
      </w:r>
    </w:p>
    <w:p w14:paraId="608FD96B" w14:textId="77777777" w:rsidR="00AE43ED" w:rsidRPr="006C4FF3" w:rsidRDefault="00AE43ED" w:rsidP="004472CF"/>
    <w:p w14:paraId="4FE1BACD" w14:textId="33431E10" w:rsidR="00AE43ED" w:rsidRPr="006C4FF3" w:rsidRDefault="004472CF" w:rsidP="00AE43ED">
      <w:r w:rsidRPr="006C4FF3">
        <w:t xml:space="preserve">MIT’s </w:t>
      </w:r>
      <w:proofErr w:type="spellStart"/>
      <w:r w:rsidRPr="006C4FF3">
        <w:t>deid</w:t>
      </w:r>
      <w:proofErr w:type="spellEnd"/>
      <w:r w:rsidRPr="006C4FF3">
        <w:t xml:space="preserve"> (v</w:t>
      </w:r>
      <w:r w:rsidR="00413600">
        <w:t>ersion</w:t>
      </w:r>
      <w:r w:rsidRPr="006C4FF3">
        <w:t xml:space="preserve"> 1.1, now available via </w:t>
      </w:r>
      <w:proofErr w:type="spellStart"/>
      <w:r w:rsidRPr="006C4FF3">
        <w:t>PhysioNet</w:t>
      </w:r>
      <w:proofErr w:type="spellEnd"/>
      <w:r w:rsidRPr="006C4FF3">
        <w:t>) system is the oldest that we evaluated</w:t>
      </w:r>
      <w:r w:rsidR="007B0C03">
        <w:t xml:space="preserve"> </w:t>
      </w:r>
      <w:r w:rsidR="006A0083" w:rsidRPr="006C4FF3">
        <w:fldChar w:fldCharType="begin"/>
      </w:r>
      <w:r w:rsidR="00756B62">
        <w:instrText xml:space="preserve"> ADDIN ZOTERO_ITEM CSL_CITATION {"citationID":"jPSB9owM","properties":{"formattedCitation":"[4,5]","plainCitation":"[4,5]","noteIndex":0},"citationItems":[{"id":189,"uris":["http://zotero.org/users/6123815/items/D8HHCNXQ"],"itemData":{"id":189,"type":"article-journal","abstract":"Text-based patient medical records are a vital resource in medical research. In order to preserve patient confidentiality, however, the U.S. Health Insurance Portability and Accountability Act (HIPAA) requires that protected health information (PHI) be removed from medical records before they can be disseminated. Manual de-identification of large medical record databases is prohibitively expensive, time-consuming and prone to error, necessitating automatic methods for large-scale, automated de-identification.","container-title":"BMC Medical Informatics and Decision Making","DOI":"10.1186/1472-6947-8-32","ISSN":"1472-6947","issue":"1","journalAbbreviation":"BMC Medical Informatics and Decision Making","note":"PMID: 18652655","page":"32","title":"Automated de-identification of free-text medical records","volume":"8","author":[{"family":"Neamatullah","given":"Ishna"},{"family":"Douglass","given":"Margaret M."},{"family":"Lehman","given":"Li-wei H."},{"family":"Reisner","given":"Andrew"},{"family":"Villarroel","given":"Mauricio"},{"family":"Long","given":"William J."},{"family":"Szolovits","given":"Peter"},{"family":"Moody","given":"George B."},{"family":"Mark","given":"Roger G."},{"family":"Clifford","given":"Gari D."}],"issued":{"date-parts":[["2008",7,24]]},"citation-key":"neamatullah.etal:2008"}},{"id":2693,"uris":["http://zotero.org/users/6123815/items/SU5DR3K4"],"itemData":{"id":2693,"type":"webpage","note":"Citation Key: physionet-deid-release:2007","title":"De-Identification Software Package","URL":"https://physionet.org/content/deid/1.1/","accessed":{"date-parts":[["2024",4,9]]},"issued":{"date-parts":[["2007",12,18]]},"citation-key":"physionet-deid-release:2007"}}],"schema":"https://github.com/citation-style-language/schema/raw/master/csl-citation.json"} </w:instrText>
      </w:r>
      <w:r w:rsidR="006A0083" w:rsidRPr="006C4FF3">
        <w:fldChar w:fldCharType="separate"/>
      </w:r>
      <w:r w:rsidR="00756B62">
        <w:rPr>
          <w:rFonts w:ascii="Cambria" w:cs="Times New Roman"/>
        </w:rPr>
        <w:t>[</w:t>
      </w:r>
      <w:r w:rsidR="000E20C7">
        <w:rPr>
          <w:rFonts w:ascii="Cambria" w:cs="Times New Roman"/>
        </w:rPr>
        <w:t>2,19</w:t>
      </w:r>
      <w:r w:rsidR="00756B62">
        <w:rPr>
          <w:rFonts w:ascii="Cambria" w:cs="Times New Roman"/>
        </w:rPr>
        <w:t>]</w:t>
      </w:r>
      <w:r w:rsidR="006A0083" w:rsidRPr="006C4FF3">
        <w:fldChar w:fldCharType="end"/>
      </w:r>
      <w:r w:rsidR="007B0C03">
        <w:t>.</w:t>
      </w:r>
      <w:r w:rsidRPr="006C4FF3">
        <w:t xml:space="preserve"> Detected PII is returned as a list of offset </w:t>
      </w:r>
      <w:r w:rsidR="0099170D">
        <w:t>mentions</w:t>
      </w:r>
      <w:r w:rsidR="0099170D" w:rsidRPr="006C4FF3">
        <w:t xml:space="preserve"> </w:t>
      </w:r>
      <w:r w:rsidRPr="006C4FF3">
        <w:t xml:space="preserve">without any distinctive categories, as shown in </w:t>
      </w:r>
      <w:r w:rsidR="00D94D6B">
        <w:fldChar w:fldCharType="begin"/>
      </w:r>
      <w:r w:rsidR="00D94D6B">
        <w:instrText xml:space="preserve"> REF _Ref147308836 \h </w:instrText>
      </w:r>
      <w:r w:rsidR="00D94D6B">
        <w:fldChar w:fldCharType="separate"/>
      </w:r>
      <w:r w:rsidR="007F0FE5">
        <w:t xml:space="preserve">Figure </w:t>
      </w:r>
      <w:r w:rsidR="007F0FE5">
        <w:rPr>
          <w:noProof/>
        </w:rPr>
        <w:t>1</w:t>
      </w:r>
      <w:r w:rsidR="00D94D6B">
        <w:fldChar w:fldCharType="end"/>
      </w:r>
      <w:r w:rsidRPr="006C4FF3">
        <w:t>. We determined the category mapping based on the prior</w:t>
      </w:r>
      <w:r w:rsidR="00AE43ED" w:rsidRPr="006C4FF3">
        <w:t xml:space="preserve"> literature and targeted testing on the train split output. This targeted testing involved scoring the recall performance of </w:t>
      </w:r>
      <w:proofErr w:type="spellStart"/>
      <w:r w:rsidR="00AE43ED" w:rsidRPr="006C4FF3">
        <w:t>deid’s</w:t>
      </w:r>
      <w:proofErr w:type="spellEnd"/>
      <w:r w:rsidR="00AE43ED" w:rsidRPr="006C4FF3">
        <w:t xml:space="preserve"> output against each subset of the Tier 1 and Tier 2 categories. We judged a category to not be covered if recall was less than 25%.</w:t>
      </w:r>
    </w:p>
    <w:p w14:paraId="4BFFE4E6" w14:textId="77777777" w:rsidR="004472CF" w:rsidRPr="006C4FF3" w:rsidRDefault="004472CF" w:rsidP="004472CF"/>
    <w:p w14:paraId="094A15EC" w14:textId="7FF5B580" w:rsidR="004472CF" w:rsidRPr="006C4FF3" w:rsidRDefault="004472CF" w:rsidP="004472CF">
      <w:r w:rsidRPr="006C4FF3">
        <w:t>MIST (MITRE Identity Scrubber Toolkit, v 2.0.4) uses conditional random fields (CRFs) as its primary algorithm for deidentification</w:t>
      </w:r>
      <w:r w:rsidR="007B0C03">
        <w:t xml:space="preserve"> </w:t>
      </w:r>
      <w:r w:rsidR="003E77D4" w:rsidRPr="006C4FF3">
        <w:fldChar w:fldCharType="begin"/>
      </w:r>
      <w:r w:rsidR="00756B62">
        <w:instrText xml:space="preserve"> ADDIN ZOTERO_ITEM CSL_CITATION {"citationID":"Pbwmnxcj","properties":{"formattedCitation":"[6\\uc0\\u8211{}8]","plainCitation":"[6–8]","noteIndex":0},"citationItems":[{"id":1723,"uris":["http://zotero.org/users/6123815/items/TGI9LJHF"],"itemData":{"id":1723,"type":"article-journal","abstract":"Purpose\nMedical records must often be stripped of patient identifiers, or de-identified, before being shared. De-identification by humans is time-consuming, and existing software is limited in its generality. The open source MITRE Identification Scrubber Toolkit (MIST) provides an environment to support rapid tailoring of automated de-identification to different document types, using automatically learned classifiers to de-identify and protect sensitive information.\nMethods\nMIST was evaluated with four classes of patient records from the Vanderbilt University Medical Center: discharge summaries, laboratory reports, letters, and order summaries. We trained and tested MIST on each class of record separately, as well as on pooled sets of records. We measured precision, recall, F-measure and accuracy at the word level for the detection of patient identifiers as designated by the HIPAA Safe Harbor Rule.\nResults\nMIST was applied to medical records that differed in the amounts and types of protected health information (PHI): lab reports contained only two types of PHI (dates, names) compared to discharge summaries, which were much richer. Performance of the de-identification tool depended on record class; F-measure results were 0.996 for order summaries, 0.996 for discharge summaries, 0.943 for letters and 0.934 for laboratory reports. Experiments suggest the tool requires several hundred training exemplars to reach an F-measure of at least 0.9.\nConclusions\nThe MIST toolkit makes possible the rapid tailoring of automated de-identification to particular document types and supports the transition of the de-identification software to medical end users, avoiding the need for developers to have access to original medical records. We are making the MIST toolkit available under an open source license to encourage its application to diverse data sets at multiple institutions.","container-title":"International Journal of Medical Informatics","DOI":"10.1016/j.ijmedinf.2010.09.007","ISSN":"1386-5056","issue":"12","journalAbbreviation":"International Journal of Medical Informatics","language":"en","note":"PMID: 20951082","page":"849-859","source":"ScienceDirect","title":"The MITRE Identification Scrubber Toolkit: Design, training, and assessment","title-short":"The MITRE Identification Scrubber Toolkit","volume":"79","author":[{"family":"Aberdeen","given":"John"},{"family":"Bayer","given":"Samuel"},{"family":"Yeniterzi","given":"Reyyan"},{"family":"Wellner","given":"Ben"},{"family":"Clark","given":"Cheryl"},{"family":"Hanauer","given":"David"},{"family":"Malin","given":"Bradley"},{"family":"Hirschman","given":"Lynette"}],"issued":{"date-parts":[["2010",12,1]]},"citation-key":"aberdeen.etal:2010"}},{"id":2691,"uris":["http://zotero.org/users/6123815/items/Q9FPP3H2"],"itemData":{"id":2691,"type":"webpage","note":"Citation Key: mist-releases:2014","title":"MITRE Identification Scrubber Toolkit - Browse Files at SourceForge.net","URL":"https://sourceforge.net/projects/mist-deid/files/","accessed":{"date-parts":[["2024",4,8]]},"issued":{"date-parts":[["2014",8,25]]},"citation-key":"mist-releases:2014"}},{"id":2689,"uris":["http://zotero.org/users/6123815/items/NGBR4E7K"],"itemData":{"id":2689,"type":"webpage","note":"Citation Key: mist-documentation","title":"MIST: The MITRE Identification Scrubber Toolkit","URL":"https://mist-deid.sourceforge.net/docs_2_0_4/html/index.html","accessed":{"date-parts":[["2024",4,8]]},"issued":{"date-parts":[["2014",8,25]]},"citation-key":"mist-documentation"}}],"schema":"https://github.com/citation-style-language/schema/raw/master/csl-citation.json"} </w:instrText>
      </w:r>
      <w:r w:rsidR="003E77D4" w:rsidRPr="006C4FF3">
        <w:fldChar w:fldCharType="separate"/>
      </w:r>
      <w:r w:rsidR="00756B62" w:rsidRPr="00756B62">
        <w:rPr>
          <w:rFonts w:ascii="Cambria" w:cs="Times New Roman"/>
        </w:rPr>
        <w:t>[</w:t>
      </w:r>
      <w:r w:rsidR="002F79CD">
        <w:rPr>
          <w:rFonts w:ascii="Cambria" w:cs="Times New Roman"/>
        </w:rPr>
        <w:t>20-22</w:t>
      </w:r>
      <w:r w:rsidR="00756B62" w:rsidRPr="00756B62">
        <w:rPr>
          <w:rFonts w:ascii="Cambria" w:cs="Times New Roman"/>
        </w:rPr>
        <w:t>]</w:t>
      </w:r>
      <w:r w:rsidR="003E77D4" w:rsidRPr="006C4FF3">
        <w:fldChar w:fldCharType="end"/>
      </w:r>
      <w:r w:rsidR="007B0C03">
        <w:t>.</w:t>
      </w:r>
      <w:r w:rsidRPr="006C4FF3">
        <w:t xml:space="preserve"> We used the “AMIA Deidentification” task, as described in the manual with no additional fine-tuning or training. Of the 11 categories described in the literature, only </w:t>
      </w:r>
      <w:r w:rsidR="00996300">
        <w:t>8</w:t>
      </w:r>
      <w:r w:rsidRPr="006C4FF3">
        <w:t xml:space="preserve"> of them were flagged in any of the corpora. The three “Electronic Address”</w:t>
      </w:r>
    </w:p>
    <w:p w14:paraId="7A37B19C" w14:textId="295C2CB8" w:rsidR="004472CF" w:rsidRPr="006C4FF3" w:rsidRDefault="004472CF" w:rsidP="004472CF">
      <w:r w:rsidRPr="006C4FF3">
        <w:t xml:space="preserve">categories that were not flagged are marked with an asterisk in </w:t>
      </w:r>
      <w:r w:rsidR="00D94D6B">
        <w:fldChar w:fldCharType="begin"/>
      </w:r>
      <w:r w:rsidR="00D94D6B">
        <w:instrText xml:space="preserve"> REF _Ref147308836 \h </w:instrText>
      </w:r>
      <w:r w:rsidR="00D94D6B">
        <w:fldChar w:fldCharType="separate"/>
      </w:r>
      <w:r w:rsidR="007F0FE5">
        <w:t xml:space="preserve">Figure </w:t>
      </w:r>
      <w:r w:rsidR="007F0FE5">
        <w:rPr>
          <w:noProof/>
        </w:rPr>
        <w:t>1</w:t>
      </w:r>
      <w:r w:rsidR="00D94D6B">
        <w:fldChar w:fldCharType="end"/>
      </w:r>
      <w:r w:rsidRPr="006C4FF3">
        <w:t>.</w:t>
      </w:r>
      <w:r w:rsidR="00A5569D" w:rsidRPr="006C4FF3">
        <w:t xml:space="preserve"> While MIST supports resynthesis as an output option, we did not use this customization in our pipeline</w:t>
      </w:r>
      <w:r w:rsidR="003E45C1">
        <w:t xml:space="preserve"> as resynthesis does not impact our evaluation metrics despite being a critical feature for more secure deidentification.</w:t>
      </w:r>
    </w:p>
    <w:p w14:paraId="35149F6A" w14:textId="77777777" w:rsidR="004472CF" w:rsidRPr="006C4FF3" w:rsidRDefault="004472CF" w:rsidP="004472CF"/>
    <w:p w14:paraId="7C38084B" w14:textId="4407B158" w:rsidR="004472CF" w:rsidRPr="006C4FF3" w:rsidRDefault="004472CF" w:rsidP="004472CF">
      <w:proofErr w:type="spellStart"/>
      <w:r w:rsidRPr="006C4FF3">
        <w:t>NeuroNER</w:t>
      </w:r>
      <w:proofErr w:type="spellEnd"/>
      <w:r w:rsidRPr="006C4FF3">
        <w:t xml:space="preserve"> (commit 3817fea on GitHub) includes a trained bidirectional long short-term memory (</w:t>
      </w:r>
      <w:proofErr w:type="spellStart"/>
      <w:r w:rsidRPr="006C4FF3">
        <w:t>BiLSTM</w:t>
      </w:r>
      <w:proofErr w:type="spellEnd"/>
      <w:r w:rsidRPr="006C4FF3">
        <w:t xml:space="preserve">) model called ‘i2b2 2014 glove spacy </w:t>
      </w:r>
      <w:proofErr w:type="spellStart"/>
      <w:r w:rsidRPr="006C4FF3">
        <w:t>bioes</w:t>
      </w:r>
      <w:proofErr w:type="spellEnd"/>
      <w:r w:rsidRPr="006C4FF3">
        <w:t>’</w:t>
      </w:r>
      <w:r w:rsidR="007B0C03">
        <w:t xml:space="preserve"> </w:t>
      </w:r>
      <w:r w:rsidR="00682CF5" w:rsidRPr="006C4FF3">
        <w:fldChar w:fldCharType="begin"/>
      </w:r>
      <w:r w:rsidR="00756B62">
        <w:instrText xml:space="preserve"> ADDIN ZOTERO_ITEM CSL_CITATION {"citationID":"N2dzMC45","properties":{"formattedCitation":"[9,10]","plainCitation":"[9,10]","noteIndex":0},"citationItems":[{"id":1750,"uris":["http://zotero.org/users/6123815/items/C3ZJ4MA5"],"itemData":{"id":1750,"type":"article-journal","container-title":"Conference on Empirical Methods on Natural Language Processing (EMNLP)","DOI":"http://dx.doi.org/10.18653/v1/D17-2017","page":"97-102","title":"NeuroNER: an easy-to-use program for named-entity recognition based on neural networks","author":[{"family":"Dernoncourt","given":"Franck"},{"family":"Lee","given":"Ji Young"},{"family":"Szolovits","given":"Peter"}],"issued":{"date-parts":[["2017"]]},"citation-key":"dernoncourt.etal:2017a"}},{"id":2694,"uris":["http://zotero.org/users/6123815/items/VI9RENWV"],"itemData":{"id":2694,"type":"software","abstract":"Named-entity recognition using neural networks. Easy-to-use and state-of-the-art results.","genre":"Python","license":"MIT","note":"Citation Key: neuroner-github\noriginal-date: 2017-03-07T01:24:15Z","source":"GitHub","title":"Franck-Dernoncourt/NeuroNER","URL":"https://github.com/Franck-Dernoncourt/NeuroNER","author":[{"family":"Dernoncourt","given":"Franck"}],"accessed":{"date-parts":[["2024",4,8]]},"issued":{"date-parts":[["2019",10,2]]},"citation-key":"neuroner-github"}}],"schema":"https://github.com/citation-style-language/schema/raw/master/csl-citation.json"} </w:instrText>
      </w:r>
      <w:r w:rsidR="00682CF5" w:rsidRPr="006C4FF3">
        <w:fldChar w:fldCharType="separate"/>
      </w:r>
      <w:r w:rsidR="00756B62">
        <w:rPr>
          <w:rFonts w:ascii="Cambria" w:cs="Times New Roman"/>
        </w:rPr>
        <w:t>[</w:t>
      </w:r>
      <w:r w:rsidR="002F79CD">
        <w:rPr>
          <w:rFonts w:ascii="Cambria" w:cs="Times New Roman"/>
        </w:rPr>
        <w:t>23,24</w:t>
      </w:r>
      <w:r w:rsidR="00756B62">
        <w:rPr>
          <w:rFonts w:ascii="Cambria" w:cs="Times New Roman"/>
        </w:rPr>
        <w:t>]</w:t>
      </w:r>
      <w:r w:rsidR="00682CF5" w:rsidRPr="006C4FF3">
        <w:fldChar w:fldCharType="end"/>
      </w:r>
      <w:r w:rsidR="007B0C03">
        <w:t>.</w:t>
      </w:r>
      <w:r w:rsidRPr="006C4FF3">
        <w:t xml:space="preserve"> This model uses </w:t>
      </w:r>
      <w:proofErr w:type="spellStart"/>
      <w:r w:rsidRPr="006C4FF3">
        <w:t>GloVe</w:t>
      </w:r>
      <w:proofErr w:type="spellEnd"/>
      <w:r w:rsidRPr="006C4FF3">
        <w:t xml:space="preserve"> </w:t>
      </w:r>
      <w:r w:rsidR="00682CF5" w:rsidRPr="006C4FF3">
        <w:fldChar w:fldCharType="begin"/>
      </w:r>
      <w:r w:rsidR="00756B62">
        <w:instrText xml:space="preserve"> ADDIN ZOTERO_ITEM CSL_CITATION {"citationID":"Hbs3iGif","properties":{"formattedCitation":"[11]","plainCitation":"[11]","noteIndex":0},"citationItems":[{"id":1754,"uris":["http://zotero.org/users/6123815/items/UPY6KIWN"],"itemData":{"id":1754,"type":"paper-conference","container-title":"Proceedings of the 2014 Conference on Empirical Methods in Natural Language Processing (EMNLP)","DOI":"10.3115/v1/D14-1162","event-place":"Doha, Qatar","event-title":"EMNLP 2014","page":"1532–1543","publisher":"Association for Computational Linguistics","publisher-place":"Doha, Qatar","source":"ACLWeb","title":"GloVe: Global Vectors for Word Representation","title-short":"GloVe","URL":"https://aclanthology.org/D14-1162","author":[{"family":"Pennington","given":"Jeffrey"},{"family":"Socher","given":"Richard"},{"family":"Manning","given":"Christopher"}],"accessed":{"date-parts":[["2023",1,5]]},"issued":{"date-parts":[["2014",10]]},"citation-key":"pennington.etal:2014"}}],"schema":"https://github.com/citation-style-language/schema/raw/master/csl-citation.json"} </w:instrText>
      </w:r>
      <w:r w:rsidR="00682CF5" w:rsidRPr="006C4FF3">
        <w:fldChar w:fldCharType="separate"/>
      </w:r>
      <w:r w:rsidR="00756B62">
        <w:rPr>
          <w:rFonts w:ascii="Cambria" w:cs="Times New Roman"/>
        </w:rPr>
        <w:t>[</w:t>
      </w:r>
      <w:r w:rsidR="002F79CD">
        <w:rPr>
          <w:rFonts w:ascii="Cambria" w:cs="Times New Roman"/>
        </w:rPr>
        <w:t>30</w:t>
      </w:r>
      <w:r w:rsidR="00756B62">
        <w:rPr>
          <w:rFonts w:ascii="Cambria" w:cs="Times New Roman"/>
        </w:rPr>
        <w:t>]</w:t>
      </w:r>
      <w:r w:rsidR="00682CF5" w:rsidRPr="006C4FF3">
        <w:fldChar w:fldCharType="end"/>
      </w:r>
      <w:r w:rsidRPr="006C4FF3">
        <w:t xml:space="preserve"> for its pre-trained word embedding and was fine-tuned for deidentification. We use the model without any additional fine-tuning, although the architecture allows for it. The system outputs 18 labels parallel to the 2014 corpus annotation categories.</w:t>
      </w:r>
    </w:p>
    <w:p w14:paraId="0B3984F3" w14:textId="77777777" w:rsidR="004472CF" w:rsidRPr="006C4FF3" w:rsidRDefault="004472CF" w:rsidP="004472CF"/>
    <w:p w14:paraId="603F1825" w14:textId="45368DEB" w:rsidR="004472CF" w:rsidRPr="006C4FF3" w:rsidRDefault="004472CF" w:rsidP="004472CF">
      <w:r w:rsidRPr="006C4FF3">
        <w:t>Scrubber (v</w:t>
      </w:r>
      <w:r w:rsidR="00413600">
        <w:t xml:space="preserve">ersion </w:t>
      </w:r>
      <w:r w:rsidRPr="006C4FF3">
        <w:t xml:space="preserve">19.0403L Linux x86 64) is available via the National Library of Medicine (NLM) and uses rules and dictionaries to identify </w:t>
      </w:r>
      <w:r w:rsidR="00E00471">
        <w:t>7</w:t>
      </w:r>
      <w:r w:rsidRPr="006C4FF3">
        <w:t xml:space="preserve"> PII categories</w:t>
      </w:r>
      <w:r w:rsidR="007B0C03">
        <w:t xml:space="preserve"> </w:t>
      </w:r>
      <w:r w:rsidR="00682CF5" w:rsidRPr="006C4FF3">
        <w:fldChar w:fldCharType="begin"/>
      </w:r>
      <w:r w:rsidR="00756B62">
        <w:instrText xml:space="preserve"> ADDIN ZOTERO_ITEM CSL_CITATION {"citationID":"7A8DnacT","properties":{"formattedCitation":"[12\\uc0\\u8211{}14]","plainCitation":"[12–14]","noteIndex":0},"citationItems":[{"id":1718,"uris":["http://zotero.org/users/6123815/items/AVFTVWWZ"],"itemData":{"id":1718,"type":"article-journal","abstract":"The Privacy Rule of Health Insurance Portability and Accountability Act (HIPAA) requires that clinical documents be stripped of personally identifying information before they can be released to researchers and others. We have been manually annotating clinical text since 2008 in order to test and evaluate an algorithmic clinical text de-identification tool, NLM Scrubber, which we have been developing in parallel. Although HIPAA provides some guidance about what must be de-identified, translating those guidelines into practice is not as straightforward, especially when one deals with free text. As a result we have changed our manual annotation labels and methods six times. This paper explains why we have made those annotation choices, which have been evolved throughout seven years of practice on this field. The aim of this paper is to start a community discussion towards developing standards for clinical text annotation with the end goal of studying and comparing clinical text de-identification systems more accurately.","container-title":"AMIA Annual Symposium Proceedings","ISSN":"1942-597X","journalAbbreviation":"AMIA Annu Symp Proc","note":"PMID: 26958206\nPMCID: PMC4765667","page":"707-716","source":"PubMed Central","title":"Challenges and Insights in Using HIPAA Privacy Rule for Clinical Text Annotation","volume":"2015","author":[{"family":"Kayaalp","given":"Mehmet"},{"family":"Browne","given":"Allen C."},{"family":"Sagan","given":"Pamela"},{"family":"McGee","given":"Tyne"},{"family":"McDonald","given":"Clement J."}],"issued":{"date-parts":[["2015",11,5]]},"citation-key":"kayaalp.etal:2015"}},{"id":1721,"uris":["http://zotero.org/users/6123815/items/JC4GKWYE"],"itemData":{"id":1721,"type":"report","number":"6/28/2016","publisher":"Lister Hill National Center for Biomedical Communications","title":"Guidelines for Annotating Personal Identifiers in the Clinical Text Repository of the National Institutes of Health","URL":"https://lhncbc.nlm.nih.gov/scrubber/annotation.html","author":[{"family":"Kayaalp","given":"Mehmet"},{"family":"Sagan","given":"Pamela"},{"family":"Browne","given":"Allen C."},{"family":"McDonald","given":"Clement J."}],"accessed":{"date-parts":[["2022",12,23]]},"issued":{"date-parts":[["2016",6,28]]},"citation-key":"kayaalp.etal:2016"}},{"id":2695,"uris":["http://zotero.org/users/6123815/items/6EDAWF2L"],"itemData":{"id":2695,"type":"webpage","note":"Citation Key: nlm-scrubber-releases:2019","title":"NLM-Scrubber Downloads","URL":"https://lhncbc.nlm.nih.gov/scrubber/download.html","accessed":{"date-parts":[["2024",4,8]]},"issued":{"date-parts":[["2019",4]]},"citation-key":"nlm-scrubber-releases:2019"}}],"schema":"https://github.com/citation-style-language/schema/raw/master/csl-citation.json"} </w:instrText>
      </w:r>
      <w:r w:rsidR="00682CF5" w:rsidRPr="006C4FF3">
        <w:fldChar w:fldCharType="separate"/>
      </w:r>
      <w:r w:rsidR="00756B62" w:rsidRPr="00756B62">
        <w:rPr>
          <w:rFonts w:ascii="Cambria" w:cs="Times New Roman"/>
        </w:rPr>
        <w:t>[</w:t>
      </w:r>
      <w:r w:rsidR="00670AC0">
        <w:rPr>
          <w:rFonts w:ascii="Cambria" w:cs="Times New Roman"/>
        </w:rPr>
        <w:t>25-27</w:t>
      </w:r>
      <w:r w:rsidR="00756B62" w:rsidRPr="00756B62">
        <w:rPr>
          <w:rFonts w:ascii="Cambria" w:cs="Times New Roman"/>
        </w:rPr>
        <w:t>]</w:t>
      </w:r>
      <w:r w:rsidR="00682CF5" w:rsidRPr="006C4FF3">
        <w:fldChar w:fldCharType="end"/>
      </w:r>
      <w:r w:rsidR="007B0C03">
        <w:t>.</w:t>
      </w:r>
      <w:r w:rsidRPr="006C4FF3">
        <w:t xml:space="preserve"> Two of these categories (“Organization” and “Telecom”) were never tagged in our corpora. Advanced parameters (like the list of “preserved terms” to never de-identify) were not used. Unlike other systems which produce character offset </w:t>
      </w:r>
      <w:r w:rsidR="0099170D">
        <w:t>mentions</w:t>
      </w:r>
      <w:r w:rsidR="0099170D" w:rsidRPr="006C4FF3">
        <w:t xml:space="preserve"> </w:t>
      </w:r>
      <w:r w:rsidRPr="006C4FF3">
        <w:t>for all flagged PII, Scrubber redacts the PII. The opening line of Moby Dick is rendered “Call me [</w:t>
      </w:r>
      <w:proofErr w:type="spellStart"/>
      <w:r w:rsidRPr="006C4FF3">
        <w:t>PersonalName</w:t>
      </w:r>
      <w:proofErr w:type="spellEnd"/>
      <w:r w:rsidRPr="006C4FF3">
        <w:t xml:space="preserve">]”. We wrote a script to convert this redacted format into brat standoff </w:t>
      </w:r>
      <w:r w:rsidR="00D0414B" w:rsidRPr="006C4FF3">
        <w:fldChar w:fldCharType="begin"/>
      </w:r>
      <w:r w:rsidR="00756B62">
        <w:instrText xml:space="preserve"> ADDIN ZOTERO_ITEM CSL_CITATION {"citationID":"1DH298UR","properties":{"formattedCitation":"[15]","plainCitation":"[15]","noteIndex":0},"citationItems":[{"id":1762,"uris":["http://zotero.org/users/6123815/items/4ADQDQXQ"],"itemData":{"id":1762,"type":"paper-conference","container-title":"Proceedings of the Demonstrations at the 13th Conference of the European Chapter of the Association for Computational Linguistics","event-place":"Avignon, France","page":"102–107","publisher":"Association for Computational Linguistics","publisher-place":"Avignon, France","source":"ACLWeb","title":"brat: a Web-based Tool for NLP-Assisted Text Annotation","title-short":"brat","URL":"https://aclanthology.org/E12-2021","author":[{"family":"Stenetorp","given":"Pontus"},{"family":"Pyysalo","given":"Sampo"},{"family":"Topić","given":"Goran"},{"family":"Ohta","given":"Tomoko"},{"family":"Ananiadou","given":"Sophia"},{"family":"Tsujii","given":"Jun'ichi"}],"accessed":{"date-parts":[["2023",1,5]]},"issued":{"date-parts":[["2012",4]]},"citation-key":"stenetorp.etal:2012"}}],"schema":"https://github.com/citation-style-language/schema/raw/master/csl-citation.json"} </w:instrText>
      </w:r>
      <w:r w:rsidR="00D0414B" w:rsidRPr="006C4FF3">
        <w:fldChar w:fldCharType="separate"/>
      </w:r>
      <w:r w:rsidR="00756B62">
        <w:rPr>
          <w:rFonts w:ascii="Cambria" w:cs="Times New Roman"/>
        </w:rPr>
        <w:t>[</w:t>
      </w:r>
      <w:r w:rsidR="00670AC0">
        <w:rPr>
          <w:rFonts w:ascii="Cambria" w:cs="Times New Roman"/>
        </w:rPr>
        <w:t>31</w:t>
      </w:r>
      <w:r w:rsidR="00756B62">
        <w:rPr>
          <w:rFonts w:ascii="Cambria" w:cs="Times New Roman"/>
        </w:rPr>
        <w:t>]</w:t>
      </w:r>
      <w:r w:rsidR="00D0414B" w:rsidRPr="006C4FF3">
        <w:fldChar w:fldCharType="end"/>
      </w:r>
      <w:r w:rsidRPr="006C4FF3">
        <w:t xml:space="preserve"> </w:t>
      </w:r>
      <w:r w:rsidR="007B734D">
        <w:t xml:space="preserve">format </w:t>
      </w:r>
      <w:r w:rsidRPr="006C4FF3">
        <w:t xml:space="preserve">by attempting to recover the </w:t>
      </w:r>
      <w:r w:rsidR="0099170D">
        <w:t>mentions</w:t>
      </w:r>
      <w:r w:rsidR="0099170D" w:rsidRPr="006C4FF3">
        <w:t xml:space="preserve"> </w:t>
      </w:r>
      <w:r w:rsidRPr="006C4FF3">
        <w:t>of the reacted text (i.e., the PII).</w:t>
      </w:r>
      <w:r w:rsidR="00A50C4B" w:rsidRPr="00A50C4B">
        <w:t xml:space="preserve"> </w:t>
      </w:r>
      <w:r w:rsidRPr="006C4FF3">
        <w:t>In the above example, “Ishmael” covers the characters 9–15. Consecutive redactions (e.g., the “[</w:t>
      </w:r>
      <w:proofErr w:type="spellStart"/>
      <w:r w:rsidRPr="006C4FF3">
        <w:t>PersonalName</w:t>
      </w:r>
      <w:proofErr w:type="spellEnd"/>
      <w:r w:rsidRPr="006C4FF3">
        <w:t xml:space="preserve">]\n[Address]” format used on envelopes) are merged into a single </w:t>
      </w:r>
      <w:r w:rsidR="0099170D">
        <w:t>annotation</w:t>
      </w:r>
      <w:r w:rsidR="0099170D" w:rsidRPr="006C4FF3">
        <w:t xml:space="preserve"> </w:t>
      </w:r>
      <w:r w:rsidRPr="006C4FF3">
        <w:t xml:space="preserve">and a copy of the combined </w:t>
      </w:r>
      <w:r w:rsidR="0099170D">
        <w:lastRenderedPageBreak/>
        <w:t>annotations</w:t>
      </w:r>
      <w:r w:rsidR="0099170D" w:rsidRPr="006C4FF3">
        <w:t xml:space="preserve"> </w:t>
      </w:r>
      <w:r w:rsidRPr="006C4FF3">
        <w:t xml:space="preserve">is tagged with both categories. Scrubber is sensitive to the artificial dates used in the 2006, 2014, and 2016 corpora. Specifically, some of the resynthesized dates are too far in the future to reasonably occur in a real clinical note and, thus, Scrubber does not flag them. To avoid this problem, we generated a normalized date corpus equivalent of all three original corpora with future dates replaced with years between 1950 and 2021. </w:t>
      </w:r>
      <w:r w:rsidR="00A50C4B">
        <w:t xml:space="preserve">Both scripts are </w:t>
      </w:r>
      <w:r w:rsidR="00A50C4B" w:rsidRPr="006C4FF3">
        <w:t>available via GitHub</w:t>
      </w:r>
      <w:r w:rsidR="00A50C4B">
        <w:t xml:space="preserve"> in the </w:t>
      </w:r>
      <w:proofErr w:type="spellStart"/>
      <w:r w:rsidR="00A50C4B">
        <w:t>nlm</w:t>
      </w:r>
      <w:proofErr w:type="spellEnd"/>
      <w:r w:rsidR="00A50C4B">
        <w:t xml:space="preserve">-scrubber folder (for converting Scrubber's output format into brat) and </w:t>
      </w:r>
      <w:r w:rsidR="00A47321">
        <w:t xml:space="preserve">the </w:t>
      </w:r>
      <w:r w:rsidR="00A50C4B">
        <w:t>i2b2 folder (for generating a normalized date corpus)</w:t>
      </w:r>
      <w:r w:rsidR="007B0C03">
        <w:t xml:space="preserve"> </w:t>
      </w:r>
      <w:r w:rsidR="00A50C4B">
        <w:fldChar w:fldCharType="begin"/>
      </w:r>
      <w:r w:rsidR="00756B62">
        <w:instrText xml:space="preserve"> ADDIN ZOTERO_ITEM CSL_CITATION {"citationID":"PcBOC1WC","properties":{"formattedCitation":"[16]","plainCitation":"[16]","noteIndex":0},"citationItems":[{"id":1426,"uris":["http://zotero.org/users/6123815/items/D437EMG8"],"itemData":{"id":1426,"type":"software","genre":"Python","license":"All rights reserved","note":"Citation Key: corpus-utils-github","publisher":"MUSC-TBIC","source":"GitHub","title":"MUSC-TBIC/corpus-utils","URL":"https://github.com/MUSC-TBIC/corpus-utils","author":[{"family":"Heider","given":"Paul M."}],"accessed":{"date-parts":[["2020",7,27]]},"issued":{"date-parts":[["2019",12,12]]},"citation-key":"corpus-utils-github"}}],"schema":"https://github.com/citation-style-language/schema/raw/master/csl-citation.json"} </w:instrText>
      </w:r>
      <w:r w:rsidR="00A50C4B">
        <w:fldChar w:fldCharType="separate"/>
      </w:r>
      <w:r w:rsidR="00756B62">
        <w:rPr>
          <w:noProof/>
        </w:rPr>
        <w:t>[</w:t>
      </w:r>
      <w:r w:rsidR="00B40F27">
        <w:rPr>
          <w:noProof/>
        </w:rPr>
        <w:t>32</w:t>
      </w:r>
      <w:r w:rsidR="00756B62">
        <w:rPr>
          <w:noProof/>
        </w:rPr>
        <w:t>]</w:t>
      </w:r>
      <w:r w:rsidR="00A50C4B">
        <w:fldChar w:fldCharType="end"/>
      </w:r>
      <w:r w:rsidR="007B0C03">
        <w:t>.</w:t>
      </w:r>
      <w:r w:rsidR="00A50C4B" w:rsidRPr="006C4FF3" w:rsidDel="00A50C4B">
        <w:t xml:space="preserve"> </w:t>
      </w:r>
    </w:p>
    <w:p w14:paraId="4BE67390" w14:textId="77777777" w:rsidR="004472CF" w:rsidRPr="006C4FF3" w:rsidRDefault="004472CF" w:rsidP="004472CF"/>
    <w:p w14:paraId="620E8823" w14:textId="6CEB0336" w:rsidR="004472CF" w:rsidRPr="006C4FF3" w:rsidRDefault="004472CF" w:rsidP="004472CF">
      <w:r w:rsidRPr="006C4FF3">
        <w:t xml:space="preserve">Philter (commit 780da99 on GitHub) uses a combination of pattern matching, statistical modeling, block lists, and allow lists to tag PII </w:t>
      </w:r>
      <w:r w:rsidR="0099170D">
        <w:t>mentions</w:t>
      </w:r>
      <w:r w:rsidR="0099170D" w:rsidRPr="006C4FF3">
        <w:t xml:space="preserve"> </w:t>
      </w:r>
      <w:r w:rsidRPr="006C4FF3">
        <w:t xml:space="preserve">with </w:t>
      </w:r>
      <w:r w:rsidR="00996300">
        <w:t>1</w:t>
      </w:r>
      <w:r w:rsidRPr="006C4FF3">
        <w:t xml:space="preserve"> of </w:t>
      </w:r>
      <w:r w:rsidR="00996300">
        <w:t>2</w:t>
      </w:r>
      <w:r w:rsidRPr="006C4FF3">
        <w:t xml:space="preserve"> categories</w:t>
      </w:r>
      <w:r w:rsidR="007B0C03">
        <w:t xml:space="preserve"> </w:t>
      </w:r>
      <w:r w:rsidR="000612E3" w:rsidRPr="006C4FF3">
        <w:fldChar w:fldCharType="begin"/>
      </w:r>
      <w:r w:rsidR="00756B62">
        <w:instrText xml:space="preserve"> ADDIN ZOTERO_ITEM CSL_CITATION {"citationID":"uAqICWq4","properties":{"formattedCitation":"[17,18]","plainCitation":"[17,18]","noteIndex":0},"citationItems":[{"id":1716,"uris":["http://zotero.org/users/6123815/items/QYHTMFAN"],"itemData":{"id":1716,"type":"article-journal","abstract":"There is a great and growing need to ascertain what exactly is the state of a patient, in terms of disease progression, actual care practices, pathology, adverse events, and much more, beyond the paucity of data available in structured medical record data. Ascertaining these harder-to-reach data elements is now critical for the accurate phenotyping of complex traits, detection of adverse outcomes, efficacy of off-label drug use, and longitudinal patient surveillance. Clinical notes often contain the most detailed and relevant digital information about individual patients, the nuances of their diseases, the treatment strategies selected by physicians, and the resulting outcomes. However, notes remain largely unused for research because they contain Protected Health Information (PHI), which is synonymous with individually identifying data. Previous clinical note de-identification approaches have been rigid and still too inaccurate to see any substantial real-world use, primarily because they have been trained with too small medical text corpora. To build a new de-identification tool, we created the largest manually annotated clinical note corpus for PHI and develop a customizable open-source de-identification software called Philter (“Protected Health Information filter”). Here we describe the design and evaluation of Philter, and show how it offers substantial real-world improvements over prior methods.","container-title":"npj Digital Medicine","DOI":"10.1038/s41746-020-0258-y","ISSN":"2398-6352","issue":"1","journalAbbreviation":"npj Digit. Med.","language":"en","license":"2020 The Author(s)","note":"number: 1\npublisher: Nature Publishing Group\nPMID: 32337372","page":"1-8","source":"www.nature.com","title":"Protected Health Information filter (Philter): accurately and securely de-identifying free-text clinical notes","title-short":"Protected Health Information filter (Philter)","volume":"3","author":[{"family":"Norgeot","given":"Beau"},{"family":"Muenzen","given":"Kathleen"},{"family":"Peterson","given":"Thomas A."},{"family":"Fan","given":"Xuancheng"},{"family":"Glicksberg","given":"Benjamin S."},{"family":"Schenk","given":"Gundolf"},{"family":"Rutenberg","given":"Eugenia"},{"family":"Oskotsky","given":"Boris"},{"family":"Sirota","given":"Marina"},{"family":"Yazdany","given":"Jinoos"},{"family":"Schmajuk","given":"Gabriela"},{"family":"Ludwig","given":"Dana"},{"family":"Goldstein","given":"Theodore"},{"family":"Butte","given":"Atul J."}],"issued":{"date-parts":[["2020",4,14]]},"citation-key":"norgeot.etal:2020"}},{"id":2700,"uris":["http://zotero.org/users/6123815/items/YY4999UH"],"itemData":{"id":2700,"type":"software","abstract":"Open source clinical text de-identification","genre":"Python","license":"BSD-3-Clause","note":"Citation Key: philter-github\noriginal-date: 2018-08-22T22:35:07Z","publisher":"BCHSI","source":"GitHub","title":"BCHSI/philter-ucsf","URL":"https://github.com/BCHSI/philter-ucsf","accessed":{"date-parts":[["2024",4,8]]},"issued":{"date-parts":[["2023",9,29]]},"citation-key":"philter-github"}}],"schema":"https://github.com/citation-style-language/schema/raw/master/csl-citation.json"} </w:instrText>
      </w:r>
      <w:r w:rsidR="000612E3" w:rsidRPr="006C4FF3">
        <w:fldChar w:fldCharType="separate"/>
      </w:r>
      <w:r w:rsidR="00756B62">
        <w:rPr>
          <w:rFonts w:ascii="Cambria" w:cs="Times New Roman"/>
        </w:rPr>
        <w:t>[</w:t>
      </w:r>
      <w:r w:rsidR="005E3936">
        <w:rPr>
          <w:rFonts w:ascii="Cambria" w:cs="Times New Roman"/>
        </w:rPr>
        <w:t>11,28</w:t>
      </w:r>
      <w:r w:rsidR="00756B62">
        <w:rPr>
          <w:rFonts w:ascii="Cambria" w:cs="Times New Roman"/>
        </w:rPr>
        <w:t>]</w:t>
      </w:r>
      <w:r w:rsidR="000612E3" w:rsidRPr="006C4FF3">
        <w:fldChar w:fldCharType="end"/>
      </w:r>
      <w:r w:rsidR="007B0C03">
        <w:t>.</w:t>
      </w:r>
      <w:r w:rsidRPr="006C4FF3">
        <w:t xml:space="preserve"> As with </w:t>
      </w:r>
      <w:proofErr w:type="spellStart"/>
      <w:r w:rsidRPr="006C4FF3">
        <w:t>deid</w:t>
      </w:r>
      <w:proofErr w:type="spellEnd"/>
      <w:r w:rsidRPr="006C4FF3">
        <w:t>, we used published research descriptions and targeted testing to determine the mapping of category labels.</w:t>
      </w:r>
    </w:p>
    <w:p w14:paraId="23226FCD" w14:textId="77777777" w:rsidR="00BA57ED" w:rsidRPr="006C4FF3" w:rsidRDefault="00BA57ED" w:rsidP="004472CF"/>
    <w:p w14:paraId="73AE1E9F" w14:textId="03ADB180" w:rsidR="00DC26DB" w:rsidRPr="006C4FF3" w:rsidRDefault="003748E9">
      <w:r>
        <w:t xml:space="preserve">Each of the </w:t>
      </w:r>
      <w:r w:rsidR="00335B7B">
        <w:t>6</w:t>
      </w:r>
      <w:r>
        <w:t xml:space="preserve"> systems can be improved in some manner beyond the basic off-the-shelf performance.  </w:t>
      </w:r>
      <w:proofErr w:type="spellStart"/>
      <w:r>
        <w:t>CliniDeID</w:t>
      </w:r>
      <w:proofErr w:type="spellEnd"/>
      <w:r>
        <w:t xml:space="preserve">, </w:t>
      </w:r>
      <w:proofErr w:type="spellStart"/>
      <w:r>
        <w:t>Physionet</w:t>
      </w:r>
      <w:proofErr w:type="spellEnd"/>
      <w:r>
        <w:t xml:space="preserve"> </w:t>
      </w:r>
      <w:proofErr w:type="spellStart"/>
      <w:r>
        <w:t>deid</w:t>
      </w:r>
      <w:proofErr w:type="spellEnd"/>
      <w:r>
        <w:t xml:space="preserve">, and NLM Scrubber have dictionaries that can be customized.  </w:t>
      </w:r>
      <w:proofErr w:type="spellStart"/>
      <w:r>
        <w:t>CliniDeID</w:t>
      </w:r>
      <w:proofErr w:type="spellEnd"/>
      <w:r>
        <w:t xml:space="preserve">, </w:t>
      </w:r>
      <w:proofErr w:type="spellStart"/>
      <w:r>
        <w:t>Physionet</w:t>
      </w:r>
      <w:proofErr w:type="spellEnd"/>
      <w:r>
        <w:t xml:space="preserve"> </w:t>
      </w:r>
      <w:proofErr w:type="spellStart"/>
      <w:r>
        <w:t>deid</w:t>
      </w:r>
      <w:proofErr w:type="spellEnd"/>
      <w:r>
        <w:t xml:space="preserve">, and Philter have rules that can be customized.  </w:t>
      </w:r>
      <w:proofErr w:type="spellStart"/>
      <w:r>
        <w:t>CliniDeID</w:t>
      </w:r>
      <w:proofErr w:type="spellEnd"/>
      <w:r>
        <w:t xml:space="preserve">, MIST, and </w:t>
      </w:r>
      <w:proofErr w:type="spellStart"/>
      <w:r>
        <w:t>NeuroNER</w:t>
      </w:r>
      <w:proofErr w:type="spellEnd"/>
      <w:r>
        <w:t xml:space="preserve"> can be re-trained with annotated data.</w:t>
      </w:r>
    </w:p>
    <w:p w14:paraId="1F6E8DB4" w14:textId="5AC04A6C" w:rsidR="0035660C" w:rsidRPr="006C4FF3" w:rsidRDefault="0035660C" w:rsidP="0060675C">
      <w:pPr>
        <w:pStyle w:val="Heading3"/>
      </w:pPr>
      <w:bookmarkStart w:id="1" w:name="Abbreviations"/>
      <w:bookmarkStart w:id="2" w:name="_Abbreviations_1"/>
      <w:bookmarkStart w:id="3" w:name="_Toc163469501"/>
      <w:bookmarkEnd w:id="1"/>
      <w:bookmarkEnd w:id="2"/>
      <w:r w:rsidRPr="006C4FF3">
        <w:t>Abbreviations</w:t>
      </w:r>
      <w:bookmarkEnd w:id="3"/>
    </w:p>
    <w:p w14:paraId="421F9596" w14:textId="284399D9" w:rsidR="00617A4C" w:rsidRPr="003834C7" w:rsidRDefault="00617A4C" w:rsidP="00D12C35">
      <w:r w:rsidRPr="003834C7">
        <w:t xml:space="preserve">i2b2:  </w:t>
      </w:r>
      <w:r w:rsidR="00BF4973" w:rsidRPr="003834C7">
        <w:t>Informatics for Integrating Biology and the Bedside</w:t>
      </w:r>
    </w:p>
    <w:p w14:paraId="58447270" w14:textId="477F12F0" w:rsidR="00617A4C" w:rsidRPr="003834C7" w:rsidRDefault="006C3707" w:rsidP="003834C7">
      <w:r w:rsidRPr="003834C7">
        <w:t xml:space="preserve">MIST:  </w:t>
      </w:r>
      <w:r w:rsidR="00BF4973" w:rsidRPr="003834C7">
        <w:t>MITRE Identity Scrubber Toolkit</w:t>
      </w:r>
    </w:p>
    <w:p w14:paraId="2561AD59" w14:textId="21EB037A" w:rsidR="00D12C35" w:rsidRPr="003834C7" w:rsidRDefault="006C3707" w:rsidP="003834C7">
      <w:r w:rsidRPr="003834C7">
        <w:t>NLM:  National Library of Medicine</w:t>
      </w:r>
    </w:p>
    <w:p w14:paraId="4B8985EE" w14:textId="1C162D9A" w:rsidR="007F0FE5" w:rsidRPr="003834C7" w:rsidRDefault="0001160E" w:rsidP="003834C7">
      <w:pPr>
        <w:rPr>
          <w:color w:val="FF0000"/>
        </w:rPr>
      </w:pPr>
      <w:r w:rsidRPr="003834C7">
        <w:t>PII:  personally identifiable information</w:t>
      </w:r>
    </w:p>
    <w:p w14:paraId="5A6AA9CB" w14:textId="1F5F9C54" w:rsidR="0071770B" w:rsidRPr="006C4FF3" w:rsidRDefault="0071770B" w:rsidP="00D500AD">
      <w:pPr>
        <w:rPr>
          <w:rFonts w:cs="Times New Roman"/>
        </w:rPr>
      </w:pPr>
      <w:bookmarkStart w:id="4" w:name="Appendix"/>
      <w:bookmarkStart w:id="5" w:name="CONSORT"/>
      <w:bookmarkStart w:id="6" w:name="References"/>
      <w:bookmarkStart w:id="7" w:name="_References_1"/>
      <w:bookmarkEnd w:id="4"/>
      <w:bookmarkEnd w:id="5"/>
      <w:bookmarkEnd w:id="6"/>
      <w:bookmarkEnd w:id="7"/>
    </w:p>
    <w:sectPr w:rsidR="0071770B" w:rsidRPr="006C4FF3" w:rsidSect="00074850">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59E6A3" w14:textId="77777777" w:rsidR="00C916A3" w:rsidRDefault="00C916A3" w:rsidP="00BA57ED">
      <w:r>
        <w:separator/>
      </w:r>
    </w:p>
  </w:endnote>
  <w:endnote w:type="continuationSeparator" w:id="0">
    <w:p w14:paraId="12970732" w14:textId="77777777" w:rsidR="00C916A3" w:rsidRDefault="00C916A3" w:rsidP="00BA57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ECA329" w14:textId="77777777" w:rsidR="00C916A3" w:rsidRDefault="00C916A3" w:rsidP="00BA57ED">
      <w:r>
        <w:separator/>
      </w:r>
    </w:p>
  </w:footnote>
  <w:footnote w:type="continuationSeparator" w:id="0">
    <w:p w14:paraId="0EEC2A39" w14:textId="77777777" w:rsidR="00C916A3" w:rsidRDefault="00C916A3" w:rsidP="00BA57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21433874">
    <w:abstractNumId w:val="1"/>
  </w:num>
  <w:num w:numId="2" w16cid:durableId="9542176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7D03"/>
    <w:rsid w:val="0001160E"/>
    <w:rsid w:val="0001322A"/>
    <w:rsid w:val="0002541A"/>
    <w:rsid w:val="00030551"/>
    <w:rsid w:val="00032216"/>
    <w:rsid w:val="00037393"/>
    <w:rsid w:val="00037A74"/>
    <w:rsid w:val="00037B3F"/>
    <w:rsid w:val="00037FF2"/>
    <w:rsid w:val="000612E3"/>
    <w:rsid w:val="00070D00"/>
    <w:rsid w:val="00071DF8"/>
    <w:rsid w:val="00074850"/>
    <w:rsid w:val="00076A71"/>
    <w:rsid w:val="000801DE"/>
    <w:rsid w:val="00085939"/>
    <w:rsid w:val="0008698A"/>
    <w:rsid w:val="00094896"/>
    <w:rsid w:val="00096A15"/>
    <w:rsid w:val="000A70D6"/>
    <w:rsid w:val="000C0133"/>
    <w:rsid w:val="000C10C1"/>
    <w:rsid w:val="000C2BC2"/>
    <w:rsid w:val="000C46E0"/>
    <w:rsid w:val="000C5E81"/>
    <w:rsid w:val="000D609E"/>
    <w:rsid w:val="000E20C7"/>
    <w:rsid w:val="000E3EAF"/>
    <w:rsid w:val="000F7260"/>
    <w:rsid w:val="00102014"/>
    <w:rsid w:val="00106251"/>
    <w:rsid w:val="0010681A"/>
    <w:rsid w:val="00107C2E"/>
    <w:rsid w:val="0011431F"/>
    <w:rsid w:val="001177DE"/>
    <w:rsid w:val="001308A4"/>
    <w:rsid w:val="00135B40"/>
    <w:rsid w:val="0014226F"/>
    <w:rsid w:val="00145EBE"/>
    <w:rsid w:val="00150EAC"/>
    <w:rsid w:val="001520A1"/>
    <w:rsid w:val="001625B8"/>
    <w:rsid w:val="00183764"/>
    <w:rsid w:val="001907FB"/>
    <w:rsid w:val="00191127"/>
    <w:rsid w:val="00191924"/>
    <w:rsid w:val="00196B3B"/>
    <w:rsid w:val="0019717D"/>
    <w:rsid w:val="001A05B3"/>
    <w:rsid w:val="001A1D28"/>
    <w:rsid w:val="001A2615"/>
    <w:rsid w:val="001B2825"/>
    <w:rsid w:val="001C1C95"/>
    <w:rsid w:val="001D10AE"/>
    <w:rsid w:val="001F61D8"/>
    <w:rsid w:val="00206388"/>
    <w:rsid w:val="00206502"/>
    <w:rsid w:val="00213673"/>
    <w:rsid w:val="00214B40"/>
    <w:rsid w:val="00217661"/>
    <w:rsid w:val="0022654C"/>
    <w:rsid w:val="002411BD"/>
    <w:rsid w:val="002526EE"/>
    <w:rsid w:val="00255409"/>
    <w:rsid w:val="002564B1"/>
    <w:rsid w:val="00261422"/>
    <w:rsid w:val="002618DB"/>
    <w:rsid w:val="0026484B"/>
    <w:rsid w:val="002663A3"/>
    <w:rsid w:val="00274A78"/>
    <w:rsid w:val="00274E99"/>
    <w:rsid w:val="00285EE3"/>
    <w:rsid w:val="00290368"/>
    <w:rsid w:val="002A26DB"/>
    <w:rsid w:val="002B2592"/>
    <w:rsid w:val="002B2F6E"/>
    <w:rsid w:val="002B77D5"/>
    <w:rsid w:val="002C1441"/>
    <w:rsid w:val="002C2560"/>
    <w:rsid w:val="002D3CCC"/>
    <w:rsid w:val="002D6924"/>
    <w:rsid w:val="002E0296"/>
    <w:rsid w:val="002E067F"/>
    <w:rsid w:val="002E0977"/>
    <w:rsid w:val="002E117D"/>
    <w:rsid w:val="002E2C61"/>
    <w:rsid w:val="002E779C"/>
    <w:rsid w:val="002F1DC0"/>
    <w:rsid w:val="002F3CF0"/>
    <w:rsid w:val="002F62B6"/>
    <w:rsid w:val="002F79CD"/>
    <w:rsid w:val="00310A9A"/>
    <w:rsid w:val="003125AC"/>
    <w:rsid w:val="00330F8D"/>
    <w:rsid w:val="00331F80"/>
    <w:rsid w:val="003320AC"/>
    <w:rsid w:val="00333227"/>
    <w:rsid w:val="00335B7B"/>
    <w:rsid w:val="00340933"/>
    <w:rsid w:val="00343F87"/>
    <w:rsid w:val="00344770"/>
    <w:rsid w:val="00347B01"/>
    <w:rsid w:val="0035660C"/>
    <w:rsid w:val="003676BB"/>
    <w:rsid w:val="00370006"/>
    <w:rsid w:val="003748E9"/>
    <w:rsid w:val="0037690A"/>
    <w:rsid w:val="00376E05"/>
    <w:rsid w:val="00377038"/>
    <w:rsid w:val="003834C7"/>
    <w:rsid w:val="003928DE"/>
    <w:rsid w:val="003973AC"/>
    <w:rsid w:val="003A4D9B"/>
    <w:rsid w:val="003A64EA"/>
    <w:rsid w:val="003A733F"/>
    <w:rsid w:val="003B0DF8"/>
    <w:rsid w:val="003B27DD"/>
    <w:rsid w:val="003B3F75"/>
    <w:rsid w:val="003C007E"/>
    <w:rsid w:val="003C153A"/>
    <w:rsid w:val="003C64E0"/>
    <w:rsid w:val="003D5375"/>
    <w:rsid w:val="003D63FD"/>
    <w:rsid w:val="003E45C1"/>
    <w:rsid w:val="003E77D4"/>
    <w:rsid w:val="003F0301"/>
    <w:rsid w:val="003F252F"/>
    <w:rsid w:val="00413600"/>
    <w:rsid w:val="00420DCC"/>
    <w:rsid w:val="00424EA6"/>
    <w:rsid w:val="00426068"/>
    <w:rsid w:val="004415E5"/>
    <w:rsid w:val="004472CF"/>
    <w:rsid w:val="004540F4"/>
    <w:rsid w:val="00454ADF"/>
    <w:rsid w:val="00455328"/>
    <w:rsid w:val="0046544E"/>
    <w:rsid w:val="004801D6"/>
    <w:rsid w:val="0048059C"/>
    <w:rsid w:val="00481007"/>
    <w:rsid w:val="00483CC5"/>
    <w:rsid w:val="00485018"/>
    <w:rsid w:val="004924A8"/>
    <w:rsid w:val="00493C77"/>
    <w:rsid w:val="004A0892"/>
    <w:rsid w:val="004B33E9"/>
    <w:rsid w:val="004B3B70"/>
    <w:rsid w:val="004B7F15"/>
    <w:rsid w:val="004D1555"/>
    <w:rsid w:val="004E1FB4"/>
    <w:rsid w:val="004E3B93"/>
    <w:rsid w:val="004E675C"/>
    <w:rsid w:val="004F2332"/>
    <w:rsid w:val="004F3B8C"/>
    <w:rsid w:val="004F7A07"/>
    <w:rsid w:val="00502075"/>
    <w:rsid w:val="00502F46"/>
    <w:rsid w:val="005102F5"/>
    <w:rsid w:val="00513FDA"/>
    <w:rsid w:val="00515897"/>
    <w:rsid w:val="00516268"/>
    <w:rsid w:val="00524D72"/>
    <w:rsid w:val="00530038"/>
    <w:rsid w:val="00530427"/>
    <w:rsid w:val="00534044"/>
    <w:rsid w:val="00540483"/>
    <w:rsid w:val="00541F75"/>
    <w:rsid w:val="00547FB6"/>
    <w:rsid w:val="005529CE"/>
    <w:rsid w:val="00553E50"/>
    <w:rsid w:val="00560A62"/>
    <w:rsid w:val="00565E71"/>
    <w:rsid w:val="005677AB"/>
    <w:rsid w:val="005A02D2"/>
    <w:rsid w:val="005A0F2C"/>
    <w:rsid w:val="005B2E26"/>
    <w:rsid w:val="005B35BE"/>
    <w:rsid w:val="005B3B03"/>
    <w:rsid w:val="005B4A90"/>
    <w:rsid w:val="005B629A"/>
    <w:rsid w:val="005C2256"/>
    <w:rsid w:val="005C2F3C"/>
    <w:rsid w:val="005D1C7C"/>
    <w:rsid w:val="005D3E09"/>
    <w:rsid w:val="005E3936"/>
    <w:rsid w:val="005F0563"/>
    <w:rsid w:val="005F1401"/>
    <w:rsid w:val="005F1BDE"/>
    <w:rsid w:val="005F2C72"/>
    <w:rsid w:val="005F30FD"/>
    <w:rsid w:val="0060456D"/>
    <w:rsid w:val="0060675C"/>
    <w:rsid w:val="006078E6"/>
    <w:rsid w:val="0061403D"/>
    <w:rsid w:val="00615F13"/>
    <w:rsid w:val="00617422"/>
    <w:rsid w:val="00617467"/>
    <w:rsid w:val="00617A4C"/>
    <w:rsid w:val="00630553"/>
    <w:rsid w:val="006439F1"/>
    <w:rsid w:val="006466BA"/>
    <w:rsid w:val="00656592"/>
    <w:rsid w:val="00657882"/>
    <w:rsid w:val="00660442"/>
    <w:rsid w:val="006610F4"/>
    <w:rsid w:val="00662661"/>
    <w:rsid w:val="006627B9"/>
    <w:rsid w:val="0066684A"/>
    <w:rsid w:val="00670AC0"/>
    <w:rsid w:val="006712AA"/>
    <w:rsid w:val="006773E3"/>
    <w:rsid w:val="00677F96"/>
    <w:rsid w:val="00682CF5"/>
    <w:rsid w:val="006836C3"/>
    <w:rsid w:val="006872D8"/>
    <w:rsid w:val="00692D78"/>
    <w:rsid w:val="006A0083"/>
    <w:rsid w:val="006A391F"/>
    <w:rsid w:val="006A4CE8"/>
    <w:rsid w:val="006B143B"/>
    <w:rsid w:val="006B4792"/>
    <w:rsid w:val="006B7E71"/>
    <w:rsid w:val="006C3707"/>
    <w:rsid w:val="006C4D8E"/>
    <w:rsid w:val="006C4FF3"/>
    <w:rsid w:val="006D0E7B"/>
    <w:rsid w:val="006D179E"/>
    <w:rsid w:val="006D4325"/>
    <w:rsid w:val="006D59BD"/>
    <w:rsid w:val="006E161D"/>
    <w:rsid w:val="006E4E71"/>
    <w:rsid w:val="006F7811"/>
    <w:rsid w:val="00701ACF"/>
    <w:rsid w:val="007050DD"/>
    <w:rsid w:val="007057F4"/>
    <w:rsid w:val="00706DC1"/>
    <w:rsid w:val="0071048C"/>
    <w:rsid w:val="0071770B"/>
    <w:rsid w:val="00722248"/>
    <w:rsid w:val="00722C3A"/>
    <w:rsid w:val="00722F92"/>
    <w:rsid w:val="007270DC"/>
    <w:rsid w:val="00732596"/>
    <w:rsid w:val="007528E1"/>
    <w:rsid w:val="00754DF3"/>
    <w:rsid w:val="00756B62"/>
    <w:rsid w:val="00757290"/>
    <w:rsid w:val="007603DB"/>
    <w:rsid w:val="00767F0A"/>
    <w:rsid w:val="0077247C"/>
    <w:rsid w:val="007765CE"/>
    <w:rsid w:val="00784F5D"/>
    <w:rsid w:val="00786C96"/>
    <w:rsid w:val="00791F8E"/>
    <w:rsid w:val="007A63CA"/>
    <w:rsid w:val="007B0C03"/>
    <w:rsid w:val="007B17F9"/>
    <w:rsid w:val="007B3BE6"/>
    <w:rsid w:val="007B734D"/>
    <w:rsid w:val="007C1A93"/>
    <w:rsid w:val="007C4591"/>
    <w:rsid w:val="007C715D"/>
    <w:rsid w:val="007E6180"/>
    <w:rsid w:val="007F0FE5"/>
    <w:rsid w:val="007F2BF5"/>
    <w:rsid w:val="007F42C1"/>
    <w:rsid w:val="007F730B"/>
    <w:rsid w:val="00810CAF"/>
    <w:rsid w:val="00815465"/>
    <w:rsid w:val="00815602"/>
    <w:rsid w:val="00825351"/>
    <w:rsid w:val="0082577F"/>
    <w:rsid w:val="0083085F"/>
    <w:rsid w:val="008437D1"/>
    <w:rsid w:val="00864852"/>
    <w:rsid w:val="00864AC2"/>
    <w:rsid w:val="008670BB"/>
    <w:rsid w:val="00870464"/>
    <w:rsid w:val="008755D9"/>
    <w:rsid w:val="00877147"/>
    <w:rsid w:val="00885B8D"/>
    <w:rsid w:val="008A0F4C"/>
    <w:rsid w:val="008A287D"/>
    <w:rsid w:val="008A3FC6"/>
    <w:rsid w:val="008A5D23"/>
    <w:rsid w:val="008B1E00"/>
    <w:rsid w:val="008B48A7"/>
    <w:rsid w:val="008B5273"/>
    <w:rsid w:val="008C0D87"/>
    <w:rsid w:val="008C2A64"/>
    <w:rsid w:val="008C72BE"/>
    <w:rsid w:val="008D21E1"/>
    <w:rsid w:val="008D402C"/>
    <w:rsid w:val="008E4482"/>
    <w:rsid w:val="008E5D64"/>
    <w:rsid w:val="008F63BB"/>
    <w:rsid w:val="008F7E75"/>
    <w:rsid w:val="00900035"/>
    <w:rsid w:val="00907F09"/>
    <w:rsid w:val="009150C8"/>
    <w:rsid w:val="00933EA5"/>
    <w:rsid w:val="00936FCE"/>
    <w:rsid w:val="00937947"/>
    <w:rsid w:val="00944E43"/>
    <w:rsid w:val="0094529C"/>
    <w:rsid w:val="0094772B"/>
    <w:rsid w:val="00953E86"/>
    <w:rsid w:val="0097160C"/>
    <w:rsid w:val="009759AA"/>
    <w:rsid w:val="00977FC8"/>
    <w:rsid w:val="00985B41"/>
    <w:rsid w:val="0099170D"/>
    <w:rsid w:val="00992BB4"/>
    <w:rsid w:val="00994909"/>
    <w:rsid w:val="00996300"/>
    <w:rsid w:val="009A2FC0"/>
    <w:rsid w:val="009A4AA5"/>
    <w:rsid w:val="009A4C37"/>
    <w:rsid w:val="009B2470"/>
    <w:rsid w:val="009B2639"/>
    <w:rsid w:val="009B63D0"/>
    <w:rsid w:val="009B6879"/>
    <w:rsid w:val="009B6AD8"/>
    <w:rsid w:val="009C53A1"/>
    <w:rsid w:val="009D0D40"/>
    <w:rsid w:val="009D2B63"/>
    <w:rsid w:val="009D31C1"/>
    <w:rsid w:val="009E13AA"/>
    <w:rsid w:val="009F08E5"/>
    <w:rsid w:val="009F67D4"/>
    <w:rsid w:val="00A0257D"/>
    <w:rsid w:val="00A02CAE"/>
    <w:rsid w:val="00A05053"/>
    <w:rsid w:val="00A11260"/>
    <w:rsid w:val="00A231F7"/>
    <w:rsid w:val="00A23F35"/>
    <w:rsid w:val="00A31EF0"/>
    <w:rsid w:val="00A3321E"/>
    <w:rsid w:val="00A3786A"/>
    <w:rsid w:val="00A4097A"/>
    <w:rsid w:val="00A40AA3"/>
    <w:rsid w:val="00A41C0F"/>
    <w:rsid w:val="00A432B7"/>
    <w:rsid w:val="00A43F45"/>
    <w:rsid w:val="00A45F15"/>
    <w:rsid w:val="00A47321"/>
    <w:rsid w:val="00A50C4B"/>
    <w:rsid w:val="00A518EA"/>
    <w:rsid w:val="00A5569D"/>
    <w:rsid w:val="00A573B0"/>
    <w:rsid w:val="00A57FBC"/>
    <w:rsid w:val="00A6168A"/>
    <w:rsid w:val="00A630DC"/>
    <w:rsid w:val="00A66A80"/>
    <w:rsid w:val="00A67C96"/>
    <w:rsid w:val="00A71201"/>
    <w:rsid w:val="00A75381"/>
    <w:rsid w:val="00A80D86"/>
    <w:rsid w:val="00A91C7D"/>
    <w:rsid w:val="00A95B55"/>
    <w:rsid w:val="00A96756"/>
    <w:rsid w:val="00AA09CF"/>
    <w:rsid w:val="00AA0B58"/>
    <w:rsid w:val="00AA3190"/>
    <w:rsid w:val="00AA31C5"/>
    <w:rsid w:val="00AB14F4"/>
    <w:rsid w:val="00AB5819"/>
    <w:rsid w:val="00AB704C"/>
    <w:rsid w:val="00AB72C9"/>
    <w:rsid w:val="00AC18AB"/>
    <w:rsid w:val="00AC3D29"/>
    <w:rsid w:val="00AC4A10"/>
    <w:rsid w:val="00AD0158"/>
    <w:rsid w:val="00AE2808"/>
    <w:rsid w:val="00AE43ED"/>
    <w:rsid w:val="00AE4CC3"/>
    <w:rsid w:val="00AE5834"/>
    <w:rsid w:val="00AF592C"/>
    <w:rsid w:val="00AF609F"/>
    <w:rsid w:val="00B147EB"/>
    <w:rsid w:val="00B15ED6"/>
    <w:rsid w:val="00B237DD"/>
    <w:rsid w:val="00B30035"/>
    <w:rsid w:val="00B334B8"/>
    <w:rsid w:val="00B37A38"/>
    <w:rsid w:val="00B40F27"/>
    <w:rsid w:val="00B43296"/>
    <w:rsid w:val="00B4482F"/>
    <w:rsid w:val="00B51DC3"/>
    <w:rsid w:val="00B603F8"/>
    <w:rsid w:val="00B6406A"/>
    <w:rsid w:val="00B67A52"/>
    <w:rsid w:val="00B7651A"/>
    <w:rsid w:val="00B80151"/>
    <w:rsid w:val="00B814B6"/>
    <w:rsid w:val="00BA57ED"/>
    <w:rsid w:val="00BB3235"/>
    <w:rsid w:val="00BB6DC8"/>
    <w:rsid w:val="00BB7F5C"/>
    <w:rsid w:val="00BC13CB"/>
    <w:rsid w:val="00BC619A"/>
    <w:rsid w:val="00BD01F2"/>
    <w:rsid w:val="00BD390B"/>
    <w:rsid w:val="00BD481C"/>
    <w:rsid w:val="00BF03C2"/>
    <w:rsid w:val="00BF1209"/>
    <w:rsid w:val="00BF4973"/>
    <w:rsid w:val="00C01632"/>
    <w:rsid w:val="00C13A07"/>
    <w:rsid w:val="00C1459E"/>
    <w:rsid w:val="00C14A61"/>
    <w:rsid w:val="00C1501D"/>
    <w:rsid w:val="00C1513F"/>
    <w:rsid w:val="00C21270"/>
    <w:rsid w:val="00C226B4"/>
    <w:rsid w:val="00C306F5"/>
    <w:rsid w:val="00C4190D"/>
    <w:rsid w:val="00C41C14"/>
    <w:rsid w:val="00C42761"/>
    <w:rsid w:val="00C456E6"/>
    <w:rsid w:val="00C45A80"/>
    <w:rsid w:val="00C47357"/>
    <w:rsid w:val="00C56211"/>
    <w:rsid w:val="00C57ADF"/>
    <w:rsid w:val="00C618B8"/>
    <w:rsid w:val="00C62650"/>
    <w:rsid w:val="00C66A19"/>
    <w:rsid w:val="00C7198F"/>
    <w:rsid w:val="00C8057C"/>
    <w:rsid w:val="00C840AA"/>
    <w:rsid w:val="00C85ED1"/>
    <w:rsid w:val="00C87DC4"/>
    <w:rsid w:val="00C91675"/>
    <w:rsid w:val="00C916A3"/>
    <w:rsid w:val="00C9213C"/>
    <w:rsid w:val="00C9227C"/>
    <w:rsid w:val="00CA3991"/>
    <w:rsid w:val="00CA3BF9"/>
    <w:rsid w:val="00CC26D0"/>
    <w:rsid w:val="00CC5FD4"/>
    <w:rsid w:val="00CD72EB"/>
    <w:rsid w:val="00CE146D"/>
    <w:rsid w:val="00CE66CE"/>
    <w:rsid w:val="00CE7698"/>
    <w:rsid w:val="00CF6CCD"/>
    <w:rsid w:val="00D02829"/>
    <w:rsid w:val="00D0414B"/>
    <w:rsid w:val="00D05EF1"/>
    <w:rsid w:val="00D12C35"/>
    <w:rsid w:val="00D202C7"/>
    <w:rsid w:val="00D268F4"/>
    <w:rsid w:val="00D26D40"/>
    <w:rsid w:val="00D368B3"/>
    <w:rsid w:val="00D45B9F"/>
    <w:rsid w:val="00D500AD"/>
    <w:rsid w:val="00D5662B"/>
    <w:rsid w:val="00D63326"/>
    <w:rsid w:val="00D7065C"/>
    <w:rsid w:val="00D710AF"/>
    <w:rsid w:val="00D71C20"/>
    <w:rsid w:val="00D726B6"/>
    <w:rsid w:val="00D81200"/>
    <w:rsid w:val="00D81411"/>
    <w:rsid w:val="00D841FB"/>
    <w:rsid w:val="00D84749"/>
    <w:rsid w:val="00D86683"/>
    <w:rsid w:val="00D86C2C"/>
    <w:rsid w:val="00D94D6B"/>
    <w:rsid w:val="00D95E82"/>
    <w:rsid w:val="00DA2851"/>
    <w:rsid w:val="00DB304E"/>
    <w:rsid w:val="00DB49A0"/>
    <w:rsid w:val="00DB7ECA"/>
    <w:rsid w:val="00DC26DB"/>
    <w:rsid w:val="00DC3980"/>
    <w:rsid w:val="00DC6B56"/>
    <w:rsid w:val="00DF27B9"/>
    <w:rsid w:val="00E00471"/>
    <w:rsid w:val="00E021F9"/>
    <w:rsid w:val="00E06F7F"/>
    <w:rsid w:val="00E126B5"/>
    <w:rsid w:val="00E12BCF"/>
    <w:rsid w:val="00E145E6"/>
    <w:rsid w:val="00E22F89"/>
    <w:rsid w:val="00E26F76"/>
    <w:rsid w:val="00E3402F"/>
    <w:rsid w:val="00E351C4"/>
    <w:rsid w:val="00E435C7"/>
    <w:rsid w:val="00E4474F"/>
    <w:rsid w:val="00E44CD6"/>
    <w:rsid w:val="00E45F55"/>
    <w:rsid w:val="00E53B95"/>
    <w:rsid w:val="00E55BD9"/>
    <w:rsid w:val="00E60C0C"/>
    <w:rsid w:val="00E679A9"/>
    <w:rsid w:val="00E70D5C"/>
    <w:rsid w:val="00E73647"/>
    <w:rsid w:val="00E7552F"/>
    <w:rsid w:val="00E76244"/>
    <w:rsid w:val="00E77DB7"/>
    <w:rsid w:val="00E85A59"/>
    <w:rsid w:val="00E90525"/>
    <w:rsid w:val="00E90CB9"/>
    <w:rsid w:val="00E91BEC"/>
    <w:rsid w:val="00E95BB9"/>
    <w:rsid w:val="00EA18F4"/>
    <w:rsid w:val="00EA443F"/>
    <w:rsid w:val="00EA4FB4"/>
    <w:rsid w:val="00EB41F9"/>
    <w:rsid w:val="00EB6E35"/>
    <w:rsid w:val="00EC0293"/>
    <w:rsid w:val="00ED0BE8"/>
    <w:rsid w:val="00ED349E"/>
    <w:rsid w:val="00EE068D"/>
    <w:rsid w:val="00EE39F4"/>
    <w:rsid w:val="00EE6448"/>
    <w:rsid w:val="00EF494E"/>
    <w:rsid w:val="00EF57C1"/>
    <w:rsid w:val="00EF5BB5"/>
    <w:rsid w:val="00F03151"/>
    <w:rsid w:val="00F05D4A"/>
    <w:rsid w:val="00F10F14"/>
    <w:rsid w:val="00F2097A"/>
    <w:rsid w:val="00F2273B"/>
    <w:rsid w:val="00F255AE"/>
    <w:rsid w:val="00F25730"/>
    <w:rsid w:val="00F334EC"/>
    <w:rsid w:val="00F361D8"/>
    <w:rsid w:val="00F44404"/>
    <w:rsid w:val="00F537A6"/>
    <w:rsid w:val="00F55EE2"/>
    <w:rsid w:val="00F63A18"/>
    <w:rsid w:val="00F6600B"/>
    <w:rsid w:val="00F750F8"/>
    <w:rsid w:val="00F80B70"/>
    <w:rsid w:val="00F81E81"/>
    <w:rsid w:val="00F821FD"/>
    <w:rsid w:val="00F83355"/>
    <w:rsid w:val="00F857E1"/>
    <w:rsid w:val="00F85C8F"/>
    <w:rsid w:val="00F92B8E"/>
    <w:rsid w:val="00F96A24"/>
    <w:rsid w:val="00FA3C4D"/>
    <w:rsid w:val="00FA4F13"/>
    <w:rsid w:val="00FA56F4"/>
    <w:rsid w:val="00FB5C65"/>
    <w:rsid w:val="00FC5CE6"/>
    <w:rsid w:val="00FC6786"/>
    <w:rsid w:val="00FD074B"/>
    <w:rsid w:val="00FD4A98"/>
    <w:rsid w:val="00FD5790"/>
    <w:rsid w:val="00FE1DBB"/>
    <w:rsid w:val="00FF1D27"/>
    <w:rsid w:val="00FF4961"/>
    <w:rsid w:val="00FF7D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A25EB631-3D60-7E4C-8393-675D2428E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NormalWeb">
    <w:name w:val="Normal (Web)"/>
    <w:basedOn w:val="Normal"/>
    <w:uiPriority w:val="99"/>
    <w:semiHidden/>
    <w:unhideWhenUsed/>
    <w:rsid w:val="0061403D"/>
    <w:rPr>
      <w:rFonts w:ascii="Times New Roman" w:hAnsi="Times New Roman" w:cs="Times New Roman"/>
    </w:rPr>
  </w:style>
  <w:style w:type="paragraph" w:styleId="FootnoteText">
    <w:name w:val="footnote text"/>
    <w:basedOn w:val="Normal"/>
    <w:link w:val="FootnoteTextChar"/>
    <w:uiPriority w:val="99"/>
    <w:semiHidden/>
    <w:unhideWhenUsed/>
    <w:rsid w:val="00BA57ED"/>
    <w:rPr>
      <w:sz w:val="20"/>
      <w:szCs w:val="20"/>
    </w:rPr>
  </w:style>
  <w:style w:type="character" w:customStyle="1" w:styleId="FootnoteTextChar">
    <w:name w:val="Footnote Text Char"/>
    <w:basedOn w:val="DefaultParagraphFont"/>
    <w:link w:val="FootnoteText"/>
    <w:uiPriority w:val="99"/>
    <w:semiHidden/>
    <w:rsid w:val="00BA57ED"/>
    <w:rPr>
      <w:sz w:val="20"/>
      <w:szCs w:val="20"/>
    </w:rPr>
  </w:style>
  <w:style w:type="character" w:styleId="FootnoteReference">
    <w:name w:val="footnote reference"/>
    <w:basedOn w:val="DefaultParagraphFont"/>
    <w:uiPriority w:val="99"/>
    <w:semiHidden/>
    <w:unhideWhenUsed/>
    <w:rsid w:val="00BA57ED"/>
    <w:rPr>
      <w:vertAlign w:val="superscript"/>
    </w:rPr>
  </w:style>
  <w:style w:type="paragraph" w:styleId="TOC2">
    <w:name w:val="toc 2"/>
    <w:basedOn w:val="Normal"/>
    <w:next w:val="Normal"/>
    <w:autoRedefine/>
    <w:uiPriority w:val="39"/>
    <w:unhideWhenUsed/>
    <w:rsid w:val="00B80151"/>
    <w:pPr>
      <w:spacing w:after="100"/>
      <w:ind w:left="240"/>
    </w:pPr>
  </w:style>
  <w:style w:type="paragraph" w:styleId="TOC1">
    <w:name w:val="toc 1"/>
    <w:basedOn w:val="Normal"/>
    <w:next w:val="Normal"/>
    <w:autoRedefine/>
    <w:uiPriority w:val="39"/>
    <w:unhideWhenUsed/>
    <w:rsid w:val="00B80151"/>
    <w:pPr>
      <w:spacing w:after="100"/>
    </w:pPr>
  </w:style>
  <w:style w:type="paragraph" w:styleId="TOC3">
    <w:name w:val="toc 3"/>
    <w:basedOn w:val="Normal"/>
    <w:next w:val="Normal"/>
    <w:autoRedefine/>
    <w:uiPriority w:val="39"/>
    <w:unhideWhenUsed/>
    <w:rsid w:val="00B80151"/>
    <w:pPr>
      <w:spacing w:after="100"/>
      <w:ind w:left="480"/>
    </w:pPr>
  </w:style>
  <w:style w:type="paragraph" w:styleId="Revision">
    <w:name w:val="Revision"/>
    <w:hidden/>
    <w:uiPriority w:val="99"/>
    <w:semiHidden/>
    <w:rsid w:val="00692D78"/>
  </w:style>
  <w:style w:type="paragraph" w:styleId="Bibliography">
    <w:name w:val="Bibliography"/>
    <w:basedOn w:val="Normal"/>
    <w:next w:val="Normal"/>
    <w:uiPriority w:val="37"/>
    <w:unhideWhenUsed/>
    <w:rsid w:val="00E77DB7"/>
    <w:pPr>
      <w:tabs>
        <w:tab w:val="left" w:pos="380"/>
        <w:tab w:val="left" w:pos="500"/>
      </w:tabs>
      <w:spacing w:after="240"/>
      <w:ind w:left="504" w:hanging="504"/>
    </w:pPr>
  </w:style>
  <w:style w:type="character" w:styleId="UnresolvedMention">
    <w:name w:val="Unresolved Mention"/>
    <w:basedOn w:val="DefaultParagraphFont"/>
    <w:uiPriority w:val="99"/>
    <w:semiHidden/>
    <w:unhideWhenUsed/>
    <w:rsid w:val="00C62650"/>
    <w:rPr>
      <w:color w:val="605E5C"/>
      <w:shd w:val="clear" w:color="auto" w:fill="E1DFDD"/>
    </w:rPr>
  </w:style>
  <w:style w:type="paragraph" w:styleId="Caption">
    <w:name w:val="caption"/>
    <w:basedOn w:val="Normal"/>
    <w:next w:val="Normal"/>
    <w:uiPriority w:val="35"/>
    <w:unhideWhenUsed/>
    <w:qFormat/>
    <w:rsid w:val="00085939"/>
    <w:pPr>
      <w:spacing w:after="200"/>
    </w:pPr>
    <w:rPr>
      <w:i/>
      <w:iCs/>
      <w:color w:val="1F497D" w:themeColor="text2"/>
      <w:sz w:val="18"/>
      <w:szCs w:val="18"/>
    </w:rPr>
  </w:style>
  <w:style w:type="character" w:styleId="EndnoteReference">
    <w:name w:val="endnote reference"/>
    <w:basedOn w:val="DefaultParagraphFont"/>
    <w:uiPriority w:val="99"/>
    <w:semiHidden/>
    <w:unhideWhenUsed/>
    <w:rsid w:val="00C57AD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545227">
      <w:bodyDiv w:val="1"/>
      <w:marLeft w:val="0"/>
      <w:marRight w:val="0"/>
      <w:marTop w:val="0"/>
      <w:marBottom w:val="0"/>
      <w:divBdr>
        <w:top w:val="none" w:sz="0" w:space="0" w:color="auto"/>
        <w:left w:val="none" w:sz="0" w:space="0" w:color="auto"/>
        <w:bottom w:val="none" w:sz="0" w:space="0" w:color="auto"/>
        <w:right w:val="none" w:sz="0" w:space="0" w:color="auto"/>
      </w:divBdr>
      <w:divsChild>
        <w:div w:id="696808873">
          <w:marLeft w:val="0"/>
          <w:marRight w:val="0"/>
          <w:marTop w:val="0"/>
          <w:marBottom w:val="0"/>
          <w:divBdr>
            <w:top w:val="none" w:sz="0" w:space="0" w:color="auto"/>
            <w:left w:val="none" w:sz="0" w:space="0" w:color="auto"/>
            <w:bottom w:val="none" w:sz="0" w:space="0" w:color="auto"/>
            <w:right w:val="none" w:sz="0" w:space="0" w:color="auto"/>
          </w:divBdr>
          <w:divsChild>
            <w:div w:id="1423840845">
              <w:marLeft w:val="0"/>
              <w:marRight w:val="0"/>
              <w:marTop w:val="0"/>
              <w:marBottom w:val="0"/>
              <w:divBdr>
                <w:top w:val="none" w:sz="0" w:space="0" w:color="auto"/>
                <w:left w:val="none" w:sz="0" w:space="0" w:color="auto"/>
                <w:bottom w:val="none" w:sz="0" w:space="0" w:color="auto"/>
                <w:right w:val="none" w:sz="0" w:space="0" w:color="auto"/>
              </w:divBdr>
              <w:divsChild>
                <w:div w:id="450173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0549448">
      <w:bodyDiv w:val="1"/>
      <w:marLeft w:val="0"/>
      <w:marRight w:val="0"/>
      <w:marTop w:val="0"/>
      <w:marBottom w:val="0"/>
      <w:divBdr>
        <w:top w:val="none" w:sz="0" w:space="0" w:color="auto"/>
        <w:left w:val="none" w:sz="0" w:space="0" w:color="auto"/>
        <w:bottom w:val="none" w:sz="0" w:space="0" w:color="auto"/>
        <w:right w:val="none" w:sz="0" w:space="0" w:color="auto"/>
      </w:divBdr>
      <w:divsChild>
        <w:div w:id="666861434">
          <w:marLeft w:val="0"/>
          <w:marRight w:val="0"/>
          <w:marTop w:val="0"/>
          <w:marBottom w:val="0"/>
          <w:divBdr>
            <w:top w:val="none" w:sz="0" w:space="0" w:color="auto"/>
            <w:left w:val="none" w:sz="0" w:space="0" w:color="auto"/>
            <w:bottom w:val="none" w:sz="0" w:space="0" w:color="auto"/>
            <w:right w:val="none" w:sz="0" w:space="0" w:color="auto"/>
          </w:divBdr>
          <w:divsChild>
            <w:div w:id="216092358">
              <w:marLeft w:val="0"/>
              <w:marRight w:val="0"/>
              <w:marTop w:val="0"/>
              <w:marBottom w:val="0"/>
              <w:divBdr>
                <w:top w:val="none" w:sz="0" w:space="0" w:color="auto"/>
                <w:left w:val="none" w:sz="0" w:space="0" w:color="auto"/>
                <w:bottom w:val="none" w:sz="0" w:space="0" w:color="auto"/>
                <w:right w:val="none" w:sz="0" w:space="0" w:color="auto"/>
              </w:divBdr>
              <w:divsChild>
                <w:div w:id="968509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9019342">
      <w:bodyDiv w:val="1"/>
      <w:marLeft w:val="0"/>
      <w:marRight w:val="0"/>
      <w:marTop w:val="0"/>
      <w:marBottom w:val="0"/>
      <w:divBdr>
        <w:top w:val="none" w:sz="0" w:space="0" w:color="auto"/>
        <w:left w:val="none" w:sz="0" w:space="0" w:color="auto"/>
        <w:bottom w:val="none" w:sz="0" w:space="0" w:color="auto"/>
        <w:right w:val="none" w:sz="0" w:space="0" w:color="auto"/>
      </w:divBdr>
      <w:divsChild>
        <w:div w:id="1595935892">
          <w:marLeft w:val="0"/>
          <w:marRight w:val="0"/>
          <w:marTop w:val="0"/>
          <w:marBottom w:val="0"/>
          <w:divBdr>
            <w:top w:val="none" w:sz="0" w:space="0" w:color="auto"/>
            <w:left w:val="none" w:sz="0" w:space="0" w:color="auto"/>
            <w:bottom w:val="none" w:sz="0" w:space="0" w:color="auto"/>
            <w:right w:val="none" w:sz="0" w:space="0" w:color="auto"/>
          </w:divBdr>
          <w:divsChild>
            <w:div w:id="1713309155">
              <w:marLeft w:val="0"/>
              <w:marRight w:val="0"/>
              <w:marTop w:val="0"/>
              <w:marBottom w:val="0"/>
              <w:divBdr>
                <w:top w:val="none" w:sz="0" w:space="0" w:color="auto"/>
                <w:left w:val="none" w:sz="0" w:space="0" w:color="auto"/>
                <w:bottom w:val="none" w:sz="0" w:space="0" w:color="auto"/>
                <w:right w:val="none" w:sz="0" w:space="0" w:color="auto"/>
              </w:divBdr>
              <w:divsChild>
                <w:div w:id="1944418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3887</Words>
  <Characters>22158</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599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n Open Evaluation Framework for NLP Systems Applied to a Selection of Clinical Text De-Identification Tools and Corpora</dc:title>
  <dc:subject/>
  <dc:creator>Paul M. Heider &amp; Stéphane M. Meystre</dc:creator>
  <cp:keywords/>
  <dc:description/>
  <cp:lastModifiedBy>Monica Alpizar</cp:lastModifiedBy>
  <cp:revision>4</cp:revision>
  <cp:lastPrinted>2024-04-08T15:16:00Z</cp:lastPrinted>
  <dcterms:created xsi:type="dcterms:W3CDTF">2024-05-28T14:38:00Z</dcterms:created>
  <dcterms:modified xsi:type="dcterms:W3CDTF">2024-05-28T14:48: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ryO7DjQV"/&gt;&lt;style id="http://www.zotero.org/styles/journal-of-medical-internet-research"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y fmtid="{D5CDD505-2E9C-101B-9397-08002B2CF9AE}" pid="4" name="MSIP_Label_f0eba32c-0974-4663-a3a1-3cd8c30938e9_Enabled">
    <vt:lpwstr>true</vt:lpwstr>
  </property>
  <property fmtid="{D5CDD505-2E9C-101B-9397-08002B2CF9AE}" pid="5" name="MSIP_Label_f0eba32c-0974-4663-a3a1-3cd8c30938e9_SetDate">
    <vt:lpwstr>2023-08-08T09:43:10Z</vt:lpwstr>
  </property>
  <property fmtid="{D5CDD505-2E9C-101B-9397-08002B2CF9AE}" pid="6" name="MSIP_Label_f0eba32c-0974-4663-a3a1-3cd8c30938e9_Method">
    <vt:lpwstr>Privileged</vt:lpwstr>
  </property>
  <property fmtid="{D5CDD505-2E9C-101B-9397-08002B2CF9AE}" pid="7" name="MSIP_Label_f0eba32c-0974-4663-a3a1-3cd8c30938e9_Name">
    <vt:lpwstr>Public - General - Unmarked</vt:lpwstr>
  </property>
  <property fmtid="{D5CDD505-2E9C-101B-9397-08002B2CF9AE}" pid="8" name="MSIP_Label_f0eba32c-0974-4663-a3a1-3cd8c30938e9_SiteId">
    <vt:lpwstr>a72d5a72-25ee-40f0-9bd1-067cb5b770d4</vt:lpwstr>
  </property>
  <property fmtid="{D5CDD505-2E9C-101B-9397-08002B2CF9AE}" pid="9" name="MSIP_Label_f0eba32c-0974-4663-a3a1-3cd8c30938e9_ActionId">
    <vt:lpwstr>b40af5dd-94d6-4d18-bea5-2fce134a9e81</vt:lpwstr>
  </property>
  <property fmtid="{D5CDD505-2E9C-101B-9397-08002B2CF9AE}" pid="10" name="MSIP_Label_f0eba32c-0974-4663-a3a1-3cd8c30938e9_ContentBits">
    <vt:lpwstr>0</vt:lpwstr>
  </property>
</Properties>
</file>